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1D12" w:rsidRDefault="00CE35A6" w14:paraId="283A5FC8" w14:textId="77777777">
      <w:pPr>
        <w:pStyle w:val="Title"/>
      </w:pPr>
      <w:r>
        <w:pict w14:anchorId="243DB70F">
          <v:group id="docshapegroup1" style="position:absolute;left:0;text-align:left;margin-left:518.9pt;margin-top:293.6pt;width:65.3pt;height:16.5pt;z-index:-16060928;mso-position-horizontal-relative:page;mso-position-vertical-relative:page" coordsize="1306,330" coordorigin="10378,5872" o:spid="_x0000_s1106">
            <v:shape id="docshape2" style="position:absolute;left:10378;top:5872;width:1306;height:330" coordsize="1306,330" coordorigin="10378,5872" o:spid="_x0000_s1108" fillcolor="#7f7f7f" stroked="f" path="m11683,5872r-1305,l10378,6202r20,-20l10398,5892r1265,l11683,5872xe">
              <v:path arrowok="t"/>
            </v:shape>
            <v:shape id="docshape3" style="position:absolute;left:10378;top:5872;width:1306;height:330" coordsize="1306,330" coordorigin="10378,5872" o:spid="_x0000_s1107" fillcolor="#bfbfbf" stroked="f" path="m11683,5872r-20,20l11663,6182r-1265,l10378,6202r1305,l11683,5872xe">
              <v:path arrowok="t"/>
            </v:shape>
            <w10:wrap anchorx="page" anchory="page"/>
          </v:group>
        </w:pict>
      </w:r>
      <w:r>
        <w:pict w14:anchorId="6EA47052">
          <v:group id="docshapegroup4" style="position:absolute;left:0;text-align:left;margin-left:518.9pt;margin-top:314.6pt;width:65.3pt;height:16.5pt;z-index:-16060416;mso-position-horizontal-relative:page;mso-position-vertical-relative:page" coordsize="1306,330" coordorigin="10378,6292" o:spid="_x0000_s1103">
            <v:shape id="docshape5" style="position:absolute;left:10378;top:6292;width:1306;height:330" coordsize="1306,330" coordorigin="10378,6292" o:spid="_x0000_s1105" fillcolor="#7f7f7f" stroked="f" path="m11683,6292r-1305,l10378,6622r20,-20l10398,6312r1265,l11683,6292xe">
              <v:path arrowok="t"/>
            </v:shape>
            <v:shape id="docshape6" style="position:absolute;left:10378;top:6292;width:1306;height:330" coordsize="1306,330" coordorigin="10378,6292" o:spid="_x0000_s1104" fillcolor="#bfbfbf" stroked="f" path="m11683,6292r-20,20l11663,6602r-1265,l10378,6622r1305,l11683,6292xe">
              <v:path arrowok="t"/>
            </v:shape>
            <w10:wrap anchorx="page" anchory="page"/>
          </v:group>
        </w:pict>
      </w:r>
      <w:r>
        <w:pict w14:anchorId="3575EAA2">
          <v:group id="docshapegroup7" style="position:absolute;left:0;text-align:left;margin-left:518.9pt;margin-top:343.2pt;width:65.3pt;height:16.5pt;z-index:-16059904;mso-position-horizontal-relative:page;mso-position-vertical-relative:page" coordsize="1306,330" coordorigin="10378,6864" o:spid="_x0000_s1100">
            <v:shape id="docshape8" style="position:absolute;left:10378;top:6864;width:1306;height:330" coordsize="1306,330" coordorigin="10378,6864" o:spid="_x0000_s1102" fillcolor="#7f7f7f" stroked="f" path="m11683,6864r-1305,l10378,7194r20,-20l10398,6884r1265,l11683,6864xe">
              <v:path arrowok="t"/>
            </v:shape>
            <v:shape id="docshape9" style="position:absolute;left:10378;top:6864;width:1306;height:330" coordsize="1306,330" coordorigin="10378,6864" o:spid="_x0000_s1101" fillcolor="#bfbfbf" stroked="f" path="m11683,6864r-20,20l11663,7174r-1265,l10378,7194r1305,l11683,6864xe">
              <v:path arrowok="t"/>
            </v:shape>
            <w10:wrap anchorx="page" anchory="page"/>
          </v:group>
        </w:pict>
      </w:r>
      <w:r>
        <w:pict w14:anchorId="07B7119C">
          <v:group id="docshapegroup10" style="position:absolute;left:0;text-align:left;margin-left:518.9pt;margin-top:405.4pt;width:65.3pt;height:16.5pt;z-index:-16059392;mso-position-horizontal-relative:page;mso-position-vertical-relative:page" coordsize="1306,330" coordorigin="10378,8108" o:spid="_x0000_s1097">
            <v:shape id="docshape11" style="position:absolute;left:10378;top:8107;width:1306;height:330" coordsize="1306,330" coordorigin="10378,8108" o:spid="_x0000_s1099" fillcolor="#7f7f7f" stroked="f" path="m11683,8108r-1305,l10378,8438r20,-20l10398,8128r1265,l11683,8108xe">
              <v:path arrowok="t"/>
            </v:shape>
            <v:shape id="docshape12" style="position:absolute;left:10378;top:8107;width:1306;height:330" coordsize="1306,330" coordorigin="10378,8108" o:spid="_x0000_s1098" fillcolor="#bfbfbf" stroked="f" path="m11683,8108r-20,20l11663,8418r-1265,l10378,8438r1305,l11683,8108xe">
              <v:path arrowok="t"/>
            </v:shape>
            <w10:wrap anchorx="page" anchory="page"/>
          </v:group>
        </w:pict>
      </w:r>
      <w:r>
        <w:pict w14:anchorId="152B4F76">
          <v:group id="docshapegroup13" style="position:absolute;left:0;text-align:left;margin-left:518.9pt;margin-top:459.2pt;width:65.3pt;height:16.5pt;z-index:-16058880;mso-position-horizontal-relative:page;mso-position-vertical-relative:page" coordsize="1306,330" coordorigin="10378,9184" o:spid="_x0000_s1094">
            <v:shape id="docshape14" style="position:absolute;left:10378;top:9184;width:1306;height:330" coordsize="1306,330" coordorigin="10378,9184" o:spid="_x0000_s1096" fillcolor="#7f7f7f" stroked="f" path="m11683,9184r-1305,l10378,9514r20,-20l10398,9204r1265,l11683,9184xe">
              <v:path arrowok="t"/>
            </v:shape>
            <v:shape id="docshape15" style="position:absolute;left:10378;top:9184;width:1306;height:330" coordsize="1306,330" coordorigin="10378,9184" o:spid="_x0000_s1095" fillcolor="#bfbfbf" stroked="f" path="m11683,9184r-20,20l11663,9494r-1265,l10378,9514r1305,l11683,9184xe">
              <v:path arrowok="t"/>
            </v:shape>
            <w10:wrap anchorx="page" anchory="page"/>
          </v:group>
        </w:pict>
      </w:r>
      <w:r>
        <w:pict w14:anchorId="399427C7">
          <v:group id="docshapegroup16" style="position:absolute;left:0;text-align:left;margin-left:518.9pt;margin-top:486.1pt;width:65.3pt;height:16.5pt;z-index:-16058368;mso-position-horizontal-relative:page;mso-position-vertical-relative:page" coordsize="1306,330" coordorigin="10378,9722" o:spid="_x0000_s1091">
            <v:shape id="docshape17" style="position:absolute;left:10378;top:9722;width:1306;height:330" coordsize="1306,330" coordorigin="10378,9722" o:spid="_x0000_s1093" fillcolor="#7f7f7f" stroked="f" path="m11683,9722r-1305,l10378,10052r20,-20l10398,9742r1265,l11683,9722xe">
              <v:path arrowok="t"/>
            </v:shape>
            <v:shape id="docshape18" style="position:absolute;left:10378;top:9722;width:1306;height:330" coordsize="1306,330" coordorigin="10378,9722" o:spid="_x0000_s1092" fillcolor="#bfbfbf" stroked="f" path="m11683,9722r-20,20l11663,10032r-1265,l10378,10052r1305,l11683,9722xe">
              <v:path arrowok="t"/>
            </v:shape>
            <w10:wrap anchorx="page" anchory="page"/>
          </v:group>
        </w:pict>
      </w:r>
      <w:r>
        <w:pict w14:anchorId="03C6C2D5">
          <v:group id="docshapegroup19" style="position:absolute;left:0;text-align:left;margin-left:518.9pt;margin-top:508.85pt;width:65.3pt;height:30.8pt;z-index:-16057856;mso-position-horizontal-relative:page;mso-position-vertical-relative:page" coordsize="1306,616" coordorigin="10378,10177" o:spid="_x0000_s1086">
            <v:shape id="docshape20" style="position:absolute;left:10378;top:10176;width:1306;height:330" coordsize="1306,330" coordorigin="10378,10177" o:spid="_x0000_s1090" fillcolor="#7f7f7f" stroked="f" path="m11683,10177r-1305,l10378,10506r20,-20l10398,10197r1265,l11683,10177xe">
              <v:path arrowok="t"/>
            </v:shape>
            <v:shape id="docshape21" style="position:absolute;left:10378;top:10176;width:1306;height:330" coordsize="1306,330" coordorigin="10378,10177" o:spid="_x0000_s1089" fillcolor="#bfbfbf" stroked="f" path="m11683,10177r-20,20l11663,10486r-1265,l10378,10506r1305,l11683,10177xe">
              <v:path arrowok="t"/>
            </v:shape>
            <v:shape id="docshape22" style="position:absolute;left:10378;top:10462;width:1306;height:330" coordsize="1306,330" coordorigin="10378,10463" o:spid="_x0000_s1088" fillcolor="#7f7f7f" stroked="f" path="m11683,10463r-1305,l10378,10792r20,-20l10398,10483r1265,l11683,10463xe">
              <v:path arrowok="t"/>
            </v:shape>
            <v:shape id="docshape23" style="position:absolute;left:10378;top:10462;width:1306;height:330" coordsize="1306,330" coordorigin="10378,10463" o:spid="_x0000_s1087" fillcolor="#bfbfbf" stroked="f" path="m11683,10463r-20,20l11663,10772r-1265,l10378,10792r1305,l11683,10463xe">
              <v:path arrowok="t"/>
            </v:shape>
            <w10:wrap anchorx="page" anchory="page"/>
          </v:group>
        </w:pict>
      </w:r>
      <w:r>
        <w:pict w14:anchorId="7B2D0811">
          <v:group id="docshapegroup24" style="position:absolute;left:0;text-align:left;margin-left:518.9pt;margin-top:550.85pt;width:65.3pt;height:16.5pt;z-index:-16057344;mso-position-horizontal-relative:page;mso-position-vertical-relative:page" coordsize="1306,330" coordorigin="10378,11017" o:spid="_x0000_s1083">
            <v:shape id="docshape25" style="position:absolute;left:10378;top:11017;width:1306;height:330" coordsize="1306,330" coordorigin="10378,11017" o:spid="_x0000_s1085" fillcolor="#7f7f7f" stroked="f" path="m11683,11017r-1305,l10378,11347r20,-20l10398,11037r1265,l11683,11017xe">
              <v:path arrowok="t"/>
            </v:shape>
            <v:shape id="docshape26" style="position:absolute;left:10378;top:11017;width:1306;height:330" coordsize="1306,330" coordorigin="10378,11017" o:spid="_x0000_s1084" fillcolor="#bfbfbf" stroked="f" path="m11683,11017r-20,20l11663,11327r-1265,l10378,11347r1305,l11683,11017xe">
              <v:path arrowok="t"/>
            </v:shape>
            <w10:wrap anchorx="page" anchory="page"/>
          </v:group>
        </w:pict>
      </w:r>
      <w:r>
        <w:pict w14:anchorId="099B7834">
          <v:group id="docshapegroup27" style="position:absolute;left:0;text-align:left;margin-left:518.9pt;margin-top:574.4pt;width:65.3pt;height:16.5pt;z-index:-16056832;mso-position-horizontal-relative:page;mso-position-vertical-relative:page" coordsize="1306,330" coordorigin="10378,11488" o:spid="_x0000_s1080">
            <v:shape id="docshape28" style="position:absolute;left:10378;top:11488;width:1306;height:330" coordsize="1306,330" coordorigin="10378,11488" o:spid="_x0000_s1082" fillcolor="#7f7f7f" stroked="f" path="m11683,11488r-1305,l10378,11818r20,-20l10398,11508r1265,l11683,11488xe">
              <v:path arrowok="t"/>
            </v:shape>
            <v:shape id="docshape29" style="position:absolute;left:10378;top:11488;width:1306;height:330" coordsize="1306,330" coordorigin="10378,11488" o:spid="_x0000_s1081" fillcolor="#bfbfbf" stroked="f" path="m11683,11488r-20,20l11663,11798r-1265,l10378,11818r1305,l11683,11488xe">
              <v:path arrowok="t"/>
            </v:shape>
            <w10:wrap anchorx="page" anchory="page"/>
          </v:group>
        </w:pict>
      </w:r>
      <w:r>
        <w:pict w14:anchorId="2C5F1877">
          <v:group id="docshapegroup30" style="position:absolute;left:0;text-align:left;margin-left:518.9pt;margin-top:602.15pt;width:65.3pt;height:16.5pt;z-index:-16056320;mso-position-horizontal-relative:page;mso-position-vertical-relative:page" coordsize="1306,330" coordorigin="10378,12043" o:spid="_x0000_s1077">
            <v:shape id="docshape31" style="position:absolute;left:10378;top:12043;width:1306;height:330" coordsize="1306,330" coordorigin="10378,12043" o:spid="_x0000_s1079" fillcolor="#7f7f7f" stroked="f" path="m11683,12043r-1305,l10378,12373r20,-20l10398,12063r1265,l11683,12043xe">
              <v:path arrowok="t"/>
            </v:shape>
            <v:shape id="docshape32" style="position:absolute;left:10378;top:12043;width:1306;height:330" coordsize="1306,330" coordorigin="10378,12043" o:spid="_x0000_s1078" fillcolor="#bfbfbf" stroked="f" path="m11683,12043r-20,20l11663,12353r-1265,l10378,12373r1305,l11683,12043xe">
              <v:path arrowok="t"/>
            </v:shape>
            <w10:wrap anchorx="page" anchory="page"/>
          </v:group>
        </w:pict>
      </w:r>
      <w:r>
        <w:pict w14:anchorId="573A6233">
          <v:group id="docshapegroup33" style="position:absolute;left:0;text-align:left;margin-left:518.9pt;margin-top:643.35pt;width:65.3pt;height:16.5pt;z-index:-16055808;mso-position-horizontal-relative:page;mso-position-vertical-relative:page" coordsize="1306,330" coordorigin="10378,12867" o:spid="_x0000_s1074">
            <v:shape id="docshape34" style="position:absolute;left:10378;top:12866;width:1306;height:330" coordsize="1306,330" coordorigin="10378,12867" o:spid="_x0000_s1076" fillcolor="#7f7f7f" stroked="f" path="m11683,12867r-1305,l10378,13197r20,-20l10398,12887r1265,l11683,12867xe">
              <v:path arrowok="t"/>
            </v:shape>
            <v:shape id="docshape35" style="position:absolute;left:10378;top:12866;width:1306;height:330" coordsize="1306,330" coordorigin="10378,12867" o:spid="_x0000_s1075" fillcolor="#bfbfbf" stroked="f" path="m11683,12867r-20,20l11663,13177r-1265,l10378,13197r1305,l11683,12867xe">
              <v:path arrowok="t"/>
            </v:shape>
            <w10:wrap anchorx="page" anchory="page"/>
          </v:group>
        </w:pict>
      </w:r>
      <w:r>
        <w:pict w14:anchorId="75D6179D">
          <v:group id="docshapegroup36" style="position:absolute;left:0;text-align:left;margin-left:518.9pt;margin-top:664.4pt;width:65.3pt;height:93pt;z-index:-16055296;mso-position-horizontal-relative:page;mso-position-vertical-relative:page" coordsize="1306,1860" coordorigin="10378,13288" o:spid="_x0000_s1061">
            <v:shape id="docshape37" style="position:absolute;left:10378;top:13287;width:1306;height:330" coordsize="1306,330" coordorigin="10378,13288" o:spid="_x0000_s1073" fillcolor="#7f7f7f" stroked="f" path="m11683,13288r-1305,l10378,13617r20,-20l10398,13308r1265,l11683,13288xe">
              <v:path arrowok="t"/>
            </v:shape>
            <v:shape id="docshape38" style="position:absolute;left:10378;top:13287;width:1306;height:330" coordsize="1306,330" coordorigin="10378,13288" o:spid="_x0000_s1072" fillcolor="#bfbfbf" stroked="f" path="m11683,13288r-20,20l11663,13597r-1265,l10378,13617r1305,l11683,13288xe">
              <v:path arrowok="t"/>
            </v:shape>
            <v:shape id="docshape39" style="position:absolute;left:10378;top:13606;width:1306;height:330" coordsize="1306,330" coordorigin="10378,13607" o:spid="_x0000_s1071" fillcolor="#7f7f7f" stroked="f" path="m11683,13607r-1305,l10378,13936r20,-20l10398,13627r1265,l11683,13607xe">
              <v:path arrowok="t"/>
            </v:shape>
            <v:shape id="docshape40" style="position:absolute;left:10378;top:13606;width:1306;height:330" coordsize="1306,330" coordorigin="10378,13607" o:spid="_x0000_s1070" fillcolor="#bfbfbf" stroked="f" path="m11683,13607r-20,20l11663,13916r-1265,l10378,13936r1305,l11683,13607xe">
              <v:path arrowok="t"/>
            </v:shape>
            <v:shape id="docshape41" style="position:absolute;left:10378;top:13892;width:1306;height:330" coordsize="1306,330" coordorigin="10378,13893" o:spid="_x0000_s1069" fillcolor="#7f7f7f" stroked="f" path="m11683,13893r-1305,l10378,14222r20,-20l10398,13913r1265,l11683,13893xe">
              <v:path arrowok="t"/>
            </v:shape>
            <v:shape id="docshape42" style="position:absolute;left:10378;top:13892;width:1306;height:330" coordsize="1306,330" coordorigin="10378,13893" o:spid="_x0000_s1068" fillcolor="#bfbfbf" stroked="f" path="m11683,13893r-20,20l11663,14202r-1265,l10378,14222r1305,l11683,13893xe">
              <v:path arrowok="t"/>
            </v:shape>
            <v:shape id="docshape43" style="position:absolute;left:10378;top:14161;width:1306;height:330" coordsize="1306,330" coordorigin="10378,14161" o:spid="_x0000_s1067" fillcolor="#7f7f7f" stroked="f" path="m11683,14161r-1305,l10378,14491r20,-20l10398,14181r1265,l11683,14161xe">
              <v:path arrowok="t"/>
            </v:shape>
            <v:shape id="docshape44" style="position:absolute;left:10378;top:14161;width:1306;height:330" coordsize="1306,330" coordorigin="10378,14161" o:spid="_x0000_s1066" fillcolor="#bfbfbf" stroked="f" path="m11683,14161r-20,20l11663,14471r-1265,l10378,14491r1305,l11683,14161xe">
              <v:path arrowok="t"/>
            </v:shape>
            <v:shape id="docshape45" style="position:absolute;left:10378;top:14481;width:1306;height:330" coordsize="1306,330" coordorigin="10378,14481" o:spid="_x0000_s1065" fillcolor="#7f7f7f" stroked="f" path="m11683,14481r-1305,l10378,14811r20,-20l10398,14501r1265,l11683,14481xe">
              <v:path arrowok="t"/>
            </v:shape>
            <v:shape id="docshape46" style="position:absolute;left:10378;top:14481;width:1306;height:330" coordsize="1306,330" coordorigin="10378,14481" o:spid="_x0000_s1064" fillcolor="#bfbfbf" stroked="f" path="m11683,14481r-20,20l11663,14791r-1265,l10378,14811r1305,l11683,14481xe">
              <v:path arrowok="t"/>
            </v:shape>
            <v:shape id="docshape47" style="position:absolute;left:10378;top:14817;width:1306;height:330" coordsize="1306,330" coordorigin="10378,14817" o:spid="_x0000_s1063" fillcolor="#7f7f7f" stroked="f" path="m11683,14817r-1305,l10378,15147r20,-20l10398,14837r1265,l11683,14817xe">
              <v:path arrowok="t"/>
            </v:shape>
            <v:shape id="docshape48" style="position:absolute;left:10378;top:14817;width:1306;height:330" coordsize="1306,330" coordorigin="10378,14817" o:spid="_x0000_s1062" fillcolor="#bfbfbf" stroked="f" path="m11683,14817r-20,20l11663,15127r-1265,l10378,15147r1305,l11683,14817xe">
              <v:path arrowok="t"/>
            </v:shape>
            <w10:wrap anchorx="page" anchory="page"/>
          </v:group>
        </w:pict>
      </w: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3"/>
        </w:rPr>
        <w:t xml:space="preserve"> </w:t>
      </w:r>
      <w:proofErr w:type="gramStart"/>
      <w:r>
        <w:rPr>
          <w:spacing w:val="-2"/>
        </w:rPr>
        <w:t>Checklist</w:t>
      </w:r>
      <w:proofErr w:type="gramEnd"/>
    </w:p>
    <w:p w:rsidR="00811D12" w:rsidRDefault="00811D12" w14:paraId="62794396" w14:textId="77777777">
      <w:pPr>
        <w:pStyle w:val="BodyText"/>
        <w:rPr>
          <w:b/>
          <w:sz w:val="23"/>
        </w:rPr>
      </w:pPr>
    </w:p>
    <w:p w:rsidR="00811D12" w:rsidRDefault="00CE35A6" w14:paraId="6122B9B7" w14:textId="77777777">
      <w:pPr>
        <w:pStyle w:val="BodyText"/>
        <w:spacing w:line="276" w:lineRule="auto"/>
        <w:ind w:left="220" w:right="305"/>
        <w:jc w:val="both"/>
      </w:pPr>
      <w:r>
        <w:pict w14:anchorId="3154E11D">
          <v:group id="docshapegroup49" style="position:absolute;left:0;text-align:left;margin-left:518.9pt;margin-top:126.4pt;width:65.3pt;height:76.2pt;z-index:-16061440;mso-position-horizontal-relative:page" coordsize="1306,1524" coordorigin="10378,2528" o:spid="_x0000_s1050">
            <v:shape id="docshape50" style="position:absolute;left:10378;top:2527;width:1306;height:330" coordsize="1306,330" coordorigin="10378,2528" o:spid="_x0000_s1060" fillcolor="#7f7f7f" stroked="f" path="m11683,2528r-1305,l10378,2858r20,-20l10398,2548r1265,l11683,2528xe">
              <v:path arrowok="t"/>
            </v:shape>
            <v:shape id="docshape51" style="position:absolute;left:10378;top:2527;width:1306;height:330" coordsize="1306,330" coordorigin="10378,2528" o:spid="_x0000_s1059" fillcolor="#bfbfbf" stroked="f" path="m11683,2528r-20,20l11663,2838r-1265,l10378,2858r1305,l11683,2528xe">
              <v:path arrowok="t"/>
            </v:shape>
            <v:shape id="docshape52" style="position:absolute;left:10378;top:2830;width:1306;height:330" coordsize="1306,330" coordorigin="10378,2830" o:spid="_x0000_s1058" fillcolor="#7f7f7f" stroked="f" path="m11683,2830r-1305,l10378,3160r20,-20l10398,2850r1265,l11683,2830xe">
              <v:path arrowok="t"/>
            </v:shape>
            <v:shape id="docshape53" style="position:absolute;left:10378;top:2830;width:1306;height:330" coordsize="1306,330" coordorigin="10378,2830" o:spid="_x0000_s1057" fillcolor="#bfbfbf" stroked="f" path="m11683,2830r-20,20l11663,3140r-1265,l10378,3160r1305,l11683,2830xe">
              <v:path arrowok="t"/>
            </v:shape>
            <v:shape id="docshape54" style="position:absolute;left:10378;top:3183;width:1306;height:330" coordsize="1306,330" coordorigin="10378,3183" o:spid="_x0000_s1056" fillcolor="#7f7f7f" stroked="f" path="m11683,3183r-1305,l10378,3513r20,-20l10398,3203r1265,l11683,3183xe">
              <v:path arrowok="t"/>
            </v:shape>
            <v:shape id="docshape55" style="position:absolute;left:10378;top:3183;width:1306;height:330" coordsize="1306,330" coordorigin="10378,3183" o:spid="_x0000_s1055" fillcolor="#bfbfbf" stroked="f" path="m11683,3183r-20,20l11663,3493r-1265,l10378,3513r1305,l11683,3183xe">
              <v:path arrowok="t"/>
            </v:shape>
            <v:shape id="docshape56" style="position:absolute;left:10378;top:3385;width:1306;height:330" coordsize="1306,330" coordorigin="10378,3385" o:spid="_x0000_s1054" fillcolor="#7f7f7f" stroked="f" path="m11683,3385r-1305,l10378,3715r20,-20l10398,3405r1265,l11683,3385xe">
              <v:path arrowok="t"/>
            </v:shape>
            <v:shape id="docshape57" style="position:absolute;left:10378;top:3385;width:1306;height:330" coordsize="1306,330" coordorigin="10378,3385" o:spid="_x0000_s1053" fillcolor="#bfbfbf" stroked="f" path="m11683,3385r-20,20l11663,3695r-1265,l10378,3715r1305,l11683,3385xe">
              <v:path arrowok="t"/>
            </v:shape>
            <v:shape id="docshape58" style="position:absolute;left:10378;top:3721;width:1306;height:330" coordsize="1306,330" coordorigin="10378,3721" o:spid="_x0000_s1052" fillcolor="#7f7f7f" stroked="f" path="m11683,3721r-1305,l10378,4051r20,-20l10398,3741r1265,l11683,3721xe">
              <v:path arrowok="t"/>
            </v:shape>
            <v:shape id="docshape59" style="position:absolute;left:10378;top:3721;width:1306;height:330" coordsize="1306,330" coordorigin="10378,3721" o:spid="_x0000_s1051" fillcolor="#bfbfbf" stroked="f" path="m11683,3721r-20,20l11663,4031r-1265,l10378,4051r1305,l11683,3721xe">
              <v:path arrowok="t"/>
            </v:shape>
            <w10:wrap anchorx="page"/>
          </v:group>
        </w:pict>
      </w:r>
      <w:r>
        <w:t>A</w:t>
      </w:r>
      <w:r>
        <w:rPr>
          <w:spacing w:val="-1"/>
        </w:rPr>
        <w:t xml:space="preserve"> </w:t>
      </w:r>
      <w:r>
        <w:t>checklist 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 should be</w:t>
      </w:r>
      <w:r>
        <w:rPr>
          <w:spacing w:val="-1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 qualitative</w:t>
      </w:r>
      <w:r>
        <w:rPr>
          <w:spacing w:val="-1"/>
        </w:rPr>
        <w:t xml:space="preserve"> </w:t>
      </w:r>
      <w:r>
        <w:t>research. You must report the</w:t>
      </w:r>
      <w:r>
        <w:rPr>
          <w:spacing w:val="-1"/>
        </w:rPr>
        <w:t xml:space="preserve"> </w:t>
      </w:r>
      <w:r>
        <w:t>page</w:t>
      </w:r>
      <w:r>
        <w:rPr>
          <w:spacing w:val="-1"/>
        </w:rPr>
        <w:t xml:space="preserve"> </w:t>
      </w:r>
      <w:r>
        <w:t>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:rsidR="00811D12" w:rsidRDefault="00811D12" w14:paraId="0C3B94B9" w14:textId="77777777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811D12" w:rsidTr="3C391385" w14:paraId="062F9182" w14:textId="77777777">
        <w:trPr>
          <w:trHeight w:val="561"/>
        </w:trPr>
        <w:tc>
          <w:tcPr>
            <w:tcW w:w="2528" w:type="dxa"/>
            <w:shd w:val="clear" w:color="auto" w:fill="C0C0C0"/>
            <w:tcMar/>
          </w:tcPr>
          <w:p w:rsidR="00811D12" w:rsidRDefault="00CE35A6" w14:paraId="64C53E9E" w14:textId="77777777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  <w:tcMar/>
          </w:tcPr>
          <w:p w:rsidR="00811D12" w:rsidRDefault="00CE35A6" w14:paraId="7E002330" w14:textId="77777777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  <w:tcMar/>
          </w:tcPr>
          <w:p w:rsidR="00811D12" w:rsidRDefault="00CE35A6" w14:paraId="6652E8F0" w14:textId="77777777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  <w:tcMar/>
          </w:tcPr>
          <w:p w:rsidR="00811D12" w:rsidRDefault="00CE35A6" w14:paraId="15BF2CCF" w14:textId="77777777">
            <w:pPr>
              <w:pStyle w:val="TableParagraph"/>
              <w:ind w:left="104" w:right="10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811D12" w:rsidRDefault="00CE35A6" w14:paraId="6226D112" w14:textId="77777777">
            <w:pPr>
              <w:pStyle w:val="TableParagraph"/>
              <w:spacing w:before="36" w:line="240" w:lineRule="auto"/>
              <w:ind w:left="104" w:right="10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811D12" w:rsidTr="3C391385" w14:paraId="48DE43C9" w14:textId="77777777">
        <w:trPr>
          <w:trHeight w:val="561"/>
        </w:trPr>
        <w:tc>
          <w:tcPr>
            <w:tcW w:w="11020" w:type="dxa"/>
            <w:gridSpan w:val="4"/>
            <w:tcMar/>
          </w:tcPr>
          <w:p w:rsidR="00811D12" w:rsidRDefault="00CE35A6" w14:paraId="69EDE644" w14:textId="7777777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:rsidR="00811D12" w:rsidRDefault="00CE35A6" w14:paraId="66A7A7D3" w14:textId="77777777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811D12" w:rsidTr="3C391385" w14:paraId="2600B7AE" w14:textId="77777777">
        <w:trPr>
          <w:trHeight w:val="280"/>
        </w:trPr>
        <w:tc>
          <w:tcPr>
            <w:tcW w:w="11020" w:type="dxa"/>
            <w:gridSpan w:val="4"/>
            <w:tcMar/>
          </w:tcPr>
          <w:p w:rsidR="00811D12" w:rsidRDefault="00CE35A6" w14:paraId="11DB52B5" w14:textId="7777777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811D12" w:rsidTr="3C391385" w14:paraId="2D811A9A" w14:textId="77777777">
        <w:trPr>
          <w:trHeight w:val="282"/>
        </w:trPr>
        <w:tc>
          <w:tcPr>
            <w:tcW w:w="2528" w:type="dxa"/>
            <w:tcMar/>
          </w:tcPr>
          <w:p w:rsidR="00811D12" w:rsidRDefault="00CE35A6" w14:paraId="04936475" w14:textId="7777777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  <w:tcMar/>
          </w:tcPr>
          <w:p w:rsidR="00811D12" w:rsidRDefault="00CE35A6" w14:paraId="2581929B" w14:textId="7777777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76E1FD53" w14:textId="77777777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56C0621F" w14:textId="3BB14FA3">
            <w:pPr>
              <w:pStyle w:val="TableParagraph"/>
              <w:spacing w:before="7"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7B0029F7">
              <w:rPr>
                <w:rFonts w:ascii="Arial"/>
                <w:sz w:val="20"/>
                <w:szCs w:val="20"/>
              </w:rPr>
              <w:t>8</w:t>
            </w:r>
          </w:p>
        </w:tc>
      </w:tr>
      <w:tr w:rsidR="00811D12" w:rsidTr="3C391385" w14:paraId="1DF88435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4CE64988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  <w:tcMar/>
          </w:tcPr>
          <w:p w:rsidR="00811D12" w:rsidRDefault="00CE35A6" w14:paraId="399FBA1A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3FB34D2A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5CA4164E" w14:textId="3710056C">
            <w:pPr>
              <w:pStyle w:val="TableParagraph"/>
              <w:spacing w:before="17"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00CE35A6">
              <w:rPr>
                <w:rFonts w:ascii="Arial"/>
                <w:spacing w:val="-5"/>
                <w:sz w:val="20"/>
                <w:szCs w:val="20"/>
              </w:rPr>
              <w:t>1</w:t>
            </w:r>
            <w:r w:rsidRPr="3C391385" w:rsidR="2279F0F2">
              <w:rPr>
                <w:rFonts w:ascii="Arial"/>
                <w:spacing w:val="-5"/>
                <w:sz w:val="20"/>
                <w:szCs w:val="20"/>
              </w:rPr>
              <w:t>2</w:t>
            </w:r>
          </w:p>
        </w:tc>
      </w:tr>
      <w:tr w:rsidR="00811D12" w:rsidTr="3C391385" w14:paraId="1EDD4417" w14:textId="77777777">
        <w:trPr>
          <w:trHeight w:val="281"/>
        </w:trPr>
        <w:tc>
          <w:tcPr>
            <w:tcW w:w="2528" w:type="dxa"/>
            <w:tcMar/>
          </w:tcPr>
          <w:p w:rsidR="00811D12" w:rsidRDefault="00CE35A6" w14:paraId="61F49EDF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  <w:tcMar/>
          </w:tcPr>
          <w:p w:rsidR="00811D12" w:rsidRDefault="00CE35A6" w14:paraId="007FC501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40B571BC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0BD8FFE2" w14:textId="48A32E4D">
            <w:pPr>
              <w:pStyle w:val="TableParagraph"/>
              <w:spacing w:before="79" w:line="181" w:lineRule="exact"/>
              <w:ind w:left="31"/>
              <w:rPr>
                <w:rFonts w:ascii="Arial"/>
                <w:sz w:val="20"/>
                <w:szCs w:val="20"/>
              </w:rPr>
            </w:pPr>
            <w:r w:rsidRPr="3C391385" w:rsidR="00CE35A6">
              <w:rPr>
                <w:rFonts w:ascii="Arial"/>
                <w:spacing w:val="-5"/>
                <w:sz w:val="20"/>
                <w:szCs w:val="20"/>
              </w:rPr>
              <w:t>1</w:t>
            </w:r>
            <w:r w:rsidRPr="3C391385" w:rsidR="725A6049">
              <w:rPr>
                <w:rFonts w:ascii="Arial"/>
                <w:spacing w:val="-5"/>
                <w:sz w:val="20"/>
                <w:szCs w:val="20"/>
              </w:rPr>
              <w:t>2</w:t>
            </w:r>
          </w:p>
        </w:tc>
      </w:tr>
      <w:tr w:rsidR="00811D12" w:rsidTr="3C391385" w14:paraId="3E0A6BA7" w14:textId="77777777">
        <w:trPr>
          <w:trHeight w:val="71"/>
        </w:trPr>
        <w:tc>
          <w:tcPr>
            <w:tcW w:w="2528" w:type="dxa"/>
            <w:vMerge w:val="restart"/>
            <w:tcMar/>
          </w:tcPr>
          <w:p w:rsidR="00811D12" w:rsidRDefault="00CE35A6" w14:paraId="2989E8AB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  <w:vMerge w:val="restart"/>
            <w:tcMar/>
          </w:tcPr>
          <w:p w:rsidR="00811D12" w:rsidRDefault="00CE35A6" w14:paraId="2AAFB872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color="000000" w:themeColor="text1" w:sz="12" w:space="0"/>
            </w:tcBorders>
            <w:tcMar/>
          </w:tcPr>
          <w:p w:rsidR="00811D12" w:rsidRDefault="00CE35A6" w14:paraId="3243BC77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RDefault="00811D12" w14:paraId="6BA1ECE8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811D12" w:rsidTr="3C391385" w14:paraId="3B4C272E" w14:textId="77777777">
        <w:trPr>
          <w:trHeight w:val="188"/>
        </w:trPr>
        <w:tc>
          <w:tcPr>
            <w:tcW w:w="2528" w:type="dxa"/>
            <w:vMerge/>
            <w:tcBorders/>
            <w:tcMar/>
          </w:tcPr>
          <w:p w:rsidR="00811D12" w:rsidRDefault="00811D12" w14:paraId="30D0CABF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54FEDC80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505DEF8B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  <w:left w:val="single" w:color="000000" w:themeColor="text1" w:sz="12" w:space="0"/>
            </w:tcBorders>
            <w:tcMar/>
          </w:tcPr>
          <w:p w:rsidR="00811D12" w:rsidP="3C391385" w:rsidRDefault="00CE35A6" w14:paraId="3EBB878E" w14:textId="614CC0DD">
            <w:pPr>
              <w:pStyle w:val="TableParagraph"/>
              <w:spacing w:line="129" w:lineRule="exact"/>
              <w:ind w:left="31"/>
              <w:rPr>
                <w:rFonts w:ascii="Arial"/>
                <w:sz w:val="20"/>
                <w:szCs w:val="20"/>
              </w:rPr>
            </w:pPr>
            <w:r w:rsidRPr="3C391385" w:rsidR="00CE35A6">
              <w:rPr>
                <w:rFonts w:ascii="Arial"/>
                <w:spacing w:val="-5"/>
                <w:sz w:val="20"/>
                <w:szCs w:val="20"/>
              </w:rPr>
              <w:t>1</w:t>
            </w:r>
            <w:r w:rsidRPr="3C391385" w:rsidR="2C79DE76">
              <w:rPr>
                <w:rFonts w:ascii="Arial"/>
                <w:spacing w:val="-5"/>
                <w:sz w:val="20"/>
                <w:szCs w:val="20"/>
              </w:rPr>
              <w:t>2</w:t>
            </w:r>
          </w:p>
        </w:tc>
      </w:tr>
      <w:tr w:rsidR="00811D12" w:rsidTr="3C391385" w14:paraId="34E7405B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7387EC52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  <w:tcMar/>
          </w:tcPr>
          <w:p w:rsidR="00811D12" w:rsidRDefault="00CE35A6" w14:paraId="4081F31C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5458539C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5B8C6ABA" w14:textId="63ABACC3">
            <w:pPr>
              <w:pStyle w:val="TableParagraph"/>
              <w:spacing w:before="36" w:line="224" w:lineRule="exact"/>
              <w:ind w:left="31"/>
              <w:rPr>
                <w:rFonts w:ascii="Arial"/>
                <w:sz w:val="20"/>
                <w:szCs w:val="20"/>
              </w:rPr>
            </w:pPr>
            <w:r w:rsidRPr="3C391385" w:rsidR="00CE35A6">
              <w:rPr>
                <w:rFonts w:ascii="Arial"/>
                <w:spacing w:val="-5"/>
                <w:sz w:val="20"/>
                <w:szCs w:val="20"/>
              </w:rPr>
              <w:t>1</w:t>
            </w:r>
            <w:r w:rsidRPr="3C391385" w:rsidR="15DE9E64">
              <w:rPr>
                <w:rFonts w:ascii="Arial"/>
                <w:spacing w:val="-5"/>
                <w:sz w:val="20"/>
                <w:szCs w:val="20"/>
              </w:rPr>
              <w:t>2</w:t>
            </w:r>
          </w:p>
        </w:tc>
      </w:tr>
      <w:tr w:rsidR="00811D12" w:rsidTr="3C391385" w14:paraId="42531A09" w14:textId="77777777">
        <w:trPr>
          <w:trHeight w:val="561"/>
        </w:trPr>
        <w:tc>
          <w:tcPr>
            <w:tcW w:w="11020" w:type="dxa"/>
            <w:gridSpan w:val="4"/>
            <w:tcMar/>
          </w:tcPr>
          <w:p w:rsidR="00811D12" w:rsidRDefault="00CE35A6" w14:paraId="269CB448" w14:textId="7777777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:rsidR="00811D12" w:rsidRDefault="00CE35A6" w14:paraId="64BD0419" w14:textId="77777777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811D12" w:rsidTr="3C391385" w14:paraId="740BF843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091A94C7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  <w:tcMar/>
          </w:tcPr>
          <w:p w:rsidR="00811D12" w:rsidRDefault="00CE35A6" w14:paraId="5BCA5109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7B93AFB1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6BC808F1" w14:textId="6CCBBC2D">
            <w:pPr>
              <w:pStyle w:val="TableParagraph"/>
              <w:spacing w:before="32" w:line="228" w:lineRule="exact"/>
              <w:ind w:left="31"/>
              <w:rPr>
                <w:rFonts w:ascii="Arial"/>
                <w:sz w:val="20"/>
                <w:szCs w:val="20"/>
              </w:rPr>
            </w:pPr>
            <w:r w:rsidRPr="3C391385" w:rsidR="6CB498E4">
              <w:rPr>
                <w:rFonts w:ascii="Arial"/>
                <w:sz w:val="20"/>
                <w:szCs w:val="20"/>
              </w:rPr>
              <w:t>8</w:t>
            </w:r>
          </w:p>
        </w:tc>
      </w:tr>
      <w:tr w:rsidR="00811D12" w:rsidTr="3C391385" w14:paraId="5AA8A224" w14:textId="77777777">
        <w:trPr>
          <w:trHeight w:val="95"/>
        </w:trPr>
        <w:tc>
          <w:tcPr>
            <w:tcW w:w="2528" w:type="dxa"/>
            <w:vMerge w:val="restart"/>
            <w:tcMar/>
          </w:tcPr>
          <w:p w:rsidR="00811D12" w:rsidRDefault="00CE35A6" w14:paraId="0A402624" w14:textId="7777777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811D12" w:rsidRDefault="00CE35A6" w14:paraId="5A03FA09" w14:textId="77777777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  <w:tcMar/>
          </w:tcPr>
          <w:p w:rsidR="00811D12" w:rsidRDefault="00CE35A6" w14:paraId="659C05A2" w14:textId="7777777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color="000000" w:themeColor="text1" w:sz="12" w:space="0"/>
            </w:tcBorders>
            <w:tcMar/>
          </w:tcPr>
          <w:p w:rsidR="00811D12" w:rsidRDefault="00CE35A6" w14:paraId="2D90F3F1" w14:textId="77777777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:rsidR="00811D12" w:rsidRDefault="00CE35A6" w14:paraId="2CEB2118" w14:textId="77777777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RDefault="00811D12" w14:paraId="53616691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:rsidTr="3C391385" w14:paraId="328C0AD4" w14:textId="77777777">
        <w:trPr>
          <w:trHeight w:val="329"/>
        </w:trPr>
        <w:tc>
          <w:tcPr>
            <w:tcW w:w="2528" w:type="dxa"/>
            <w:vMerge/>
            <w:tcBorders/>
            <w:tcMar/>
          </w:tcPr>
          <w:p w:rsidR="00811D12" w:rsidRDefault="00811D12" w14:paraId="12611446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31538910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6CBDF729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P="3C391385" w:rsidRDefault="00CE35A6" w14:paraId="4EBFE39E" w14:textId="782F6158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4E01C2E6">
              <w:rPr>
                <w:rFonts w:ascii="Arial"/>
                <w:sz w:val="20"/>
                <w:szCs w:val="20"/>
              </w:rPr>
              <w:t>8</w:t>
            </w:r>
          </w:p>
        </w:tc>
      </w:tr>
      <w:tr w:rsidR="00811D12" w:rsidTr="3C391385" w14:paraId="453D07C2" w14:textId="77777777">
        <w:trPr>
          <w:trHeight w:val="97"/>
        </w:trPr>
        <w:tc>
          <w:tcPr>
            <w:tcW w:w="2528" w:type="dxa"/>
            <w:vMerge/>
            <w:tcBorders/>
            <w:tcMar/>
          </w:tcPr>
          <w:p w:rsidR="00811D12" w:rsidRDefault="00811D12" w14:paraId="4188261B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1F2AB167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43E47CDB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</w:tcBorders>
            <w:tcMar/>
          </w:tcPr>
          <w:p w:rsidR="00811D12" w:rsidRDefault="00811D12" w14:paraId="2F96BF7E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:rsidTr="3C391385" w14:paraId="7782A677" w14:textId="77777777">
        <w:trPr>
          <w:trHeight w:val="94"/>
        </w:trPr>
        <w:tc>
          <w:tcPr>
            <w:tcW w:w="2528" w:type="dxa"/>
            <w:vMerge w:val="restart"/>
            <w:tcMar/>
          </w:tcPr>
          <w:p w:rsidR="00811D12" w:rsidRDefault="00CE35A6" w14:paraId="515F8627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  <w:tcMar/>
          </w:tcPr>
          <w:p w:rsidR="00811D12" w:rsidRDefault="00CE35A6" w14:paraId="58AA567D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color="000000" w:themeColor="text1" w:sz="12" w:space="0"/>
            </w:tcBorders>
            <w:tcMar/>
          </w:tcPr>
          <w:p w:rsidR="00811D12" w:rsidRDefault="00CE35A6" w14:paraId="19C4EED3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:rsidR="00811D12" w:rsidRDefault="00CE35A6" w14:paraId="330AE055" w14:textId="77777777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6" w:type="dxa"/>
            <w:tcBorders>
              <w:bottom w:val="single" w:color="000000" w:themeColor="text1" w:sz="8" w:space="0"/>
            </w:tcBorders>
            <w:tcMar/>
          </w:tcPr>
          <w:p w:rsidR="00811D12" w:rsidRDefault="00811D12" w14:paraId="434CE1E3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:rsidTr="3C391385" w14:paraId="6F28457A" w14:textId="77777777">
        <w:trPr>
          <w:trHeight w:val="329"/>
        </w:trPr>
        <w:tc>
          <w:tcPr>
            <w:tcW w:w="2528" w:type="dxa"/>
            <w:vMerge/>
            <w:tcBorders/>
            <w:tcMar/>
          </w:tcPr>
          <w:p w:rsidR="00811D12" w:rsidRDefault="00811D12" w14:paraId="6A391DBC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2C36B4E7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49C6C235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P="3C391385" w:rsidRDefault="00CE35A6" w14:paraId="69153F3F" w14:textId="4350DEC6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00CE35A6">
              <w:rPr>
                <w:rFonts w:ascii="Arial"/>
                <w:spacing w:val="-5"/>
                <w:sz w:val="20"/>
                <w:szCs w:val="20"/>
              </w:rPr>
              <w:t>1</w:t>
            </w:r>
            <w:r w:rsidRPr="3C391385" w:rsidR="56A9D3BF">
              <w:rPr>
                <w:rFonts w:ascii="Arial"/>
                <w:spacing w:val="-5"/>
                <w:sz w:val="20"/>
                <w:szCs w:val="20"/>
              </w:rPr>
              <w:t>2</w:t>
            </w:r>
          </w:p>
        </w:tc>
      </w:tr>
      <w:tr w:rsidR="00811D12" w:rsidTr="3C391385" w14:paraId="2DC275A3" w14:textId="77777777">
        <w:trPr>
          <w:trHeight w:val="97"/>
        </w:trPr>
        <w:tc>
          <w:tcPr>
            <w:tcW w:w="2528" w:type="dxa"/>
            <w:vMerge/>
            <w:tcBorders/>
            <w:tcMar/>
          </w:tcPr>
          <w:p w:rsidR="00811D12" w:rsidRDefault="00811D12" w14:paraId="76FE413E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1319E555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637FA074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</w:tcBorders>
            <w:tcMar/>
          </w:tcPr>
          <w:p w:rsidR="00811D12" w:rsidRDefault="00811D12" w14:paraId="323B7349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:rsidTr="3C391385" w14:paraId="46C88E90" w14:textId="77777777">
        <w:trPr>
          <w:trHeight w:val="280"/>
        </w:trPr>
        <w:tc>
          <w:tcPr>
            <w:tcW w:w="11020" w:type="dxa"/>
            <w:gridSpan w:val="4"/>
            <w:tcMar/>
          </w:tcPr>
          <w:p w:rsidR="00811D12" w:rsidRDefault="00CE35A6" w14:paraId="1827B7F2" w14:textId="7777777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811D12" w:rsidTr="3C391385" w14:paraId="29B1B848" w14:textId="77777777">
        <w:trPr>
          <w:trHeight w:val="280"/>
        </w:trPr>
        <w:tc>
          <w:tcPr>
            <w:tcW w:w="11020" w:type="dxa"/>
            <w:gridSpan w:val="4"/>
            <w:tcMar/>
          </w:tcPr>
          <w:p w:rsidR="00811D12" w:rsidRDefault="00CE35A6" w14:paraId="17120760" w14:textId="7777777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811D12" w:rsidTr="3C391385" w14:paraId="3BD4994D" w14:textId="77777777">
        <w:trPr>
          <w:trHeight w:val="185"/>
        </w:trPr>
        <w:tc>
          <w:tcPr>
            <w:tcW w:w="2528" w:type="dxa"/>
            <w:vMerge w:val="restart"/>
            <w:tcMar/>
          </w:tcPr>
          <w:p w:rsidR="00811D12" w:rsidRDefault="00CE35A6" w14:paraId="21F763CC" w14:textId="77777777">
            <w:pPr>
              <w:pStyle w:val="TableParagraph"/>
              <w:spacing w:line="276" w:lineRule="auto"/>
              <w:ind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  <w:vMerge w:val="restart"/>
            <w:tcMar/>
          </w:tcPr>
          <w:p w:rsidR="00811D12" w:rsidRDefault="00CE35A6" w14:paraId="2ABC4115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color="000000" w:themeColor="text1" w:sz="12" w:space="0"/>
            </w:tcBorders>
            <w:tcMar/>
          </w:tcPr>
          <w:p w:rsidR="00811D12" w:rsidRDefault="00CE35A6" w14:paraId="13199068" w14:textId="77777777">
            <w:pPr>
              <w:pStyle w:val="TableParagraph"/>
              <w:spacing w:line="276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:rsidR="00811D12" w:rsidRDefault="00CE35A6" w14:paraId="56C5AE16" w14:textId="77777777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color="000000" w:themeColor="text1" w:sz="8" w:space="0"/>
            </w:tcBorders>
            <w:tcMar/>
          </w:tcPr>
          <w:p w:rsidR="00811D12" w:rsidRDefault="00811D12" w14:paraId="78B466B1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811D12" w:rsidTr="3C391385" w14:paraId="2F17BDD0" w14:textId="77777777">
        <w:trPr>
          <w:trHeight w:val="329"/>
        </w:trPr>
        <w:tc>
          <w:tcPr>
            <w:tcW w:w="2528" w:type="dxa"/>
            <w:vMerge/>
            <w:tcBorders/>
            <w:tcMar/>
          </w:tcPr>
          <w:p w:rsidR="00811D12" w:rsidRDefault="00811D12" w14:paraId="6609E255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243CBC09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490660FD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P="3C391385" w:rsidRDefault="00CE35A6" w14:paraId="14C39AD6" w14:textId="1C8960A3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61FD39A3">
              <w:rPr>
                <w:rFonts w:ascii="Arial"/>
                <w:sz w:val="20"/>
                <w:szCs w:val="20"/>
              </w:rPr>
              <w:t>5</w:t>
            </w:r>
          </w:p>
        </w:tc>
      </w:tr>
      <w:tr w:rsidR="00811D12" w:rsidTr="3C391385" w14:paraId="0414B39F" w14:textId="77777777">
        <w:trPr>
          <w:trHeight w:val="286"/>
        </w:trPr>
        <w:tc>
          <w:tcPr>
            <w:tcW w:w="2528" w:type="dxa"/>
            <w:vMerge/>
            <w:tcBorders/>
            <w:tcMar/>
          </w:tcPr>
          <w:p w:rsidR="00811D12" w:rsidRDefault="00811D12" w14:paraId="3CD9A5A3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04B4263A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0E2B218A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</w:tcBorders>
            <w:tcMar/>
          </w:tcPr>
          <w:p w:rsidR="00811D12" w:rsidRDefault="00811D12" w14:paraId="27B273E4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811D12" w:rsidTr="3C391385" w14:paraId="69CFEE3B" w14:textId="77777777">
        <w:trPr>
          <w:trHeight w:val="280"/>
        </w:trPr>
        <w:tc>
          <w:tcPr>
            <w:tcW w:w="11020" w:type="dxa"/>
            <w:gridSpan w:val="4"/>
            <w:tcMar/>
          </w:tcPr>
          <w:p w:rsidR="00811D12" w:rsidRDefault="00CE35A6" w14:paraId="293B7A4F" w14:textId="7777777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811D12" w:rsidTr="3C391385" w14:paraId="01EDFDDE" w14:textId="77777777">
        <w:trPr>
          <w:trHeight w:val="119"/>
        </w:trPr>
        <w:tc>
          <w:tcPr>
            <w:tcW w:w="2528" w:type="dxa"/>
            <w:vMerge w:val="restart"/>
            <w:tcMar/>
          </w:tcPr>
          <w:p w:rsidR="00811D12" w:rsidRDefault="00CE35A6" w14:paraId="68F33CDA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  <w:tcMar/>
          </w:tcPr>
          <w:p w:rsidR="00811D12" w:rsidRDefault="00CE35A6" w14:paraId="567254DB" w14:textId="77777777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color="000000" w:themeColor="text1" w:sz="12" w:space="0"/>
            </w:tcBorders>
            <w:tcMar/>
          </w:tcPr>
          <w:p w:rsidR="00811D12" w:rsidRDefault="00CE35A6" w14:paraId="7B2E3158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:rsidR="00811D12" w:rsidRDefault="00CE35A6" w14:paraId="3627EA5D" w14:textId="77777777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color="000000" w:themeColor="text1" w:sz="8" w:space="0"/>
            </w:tcBorders>
            <w:tcMar/>
          </w:tcPr>
          <w:p w:rsidR="00811D12" w:rsidRDefault="00811D12" w14:paraId="3456D31E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811D12" w:rsidTr="3C391385" w14:paraId="6A6AF6BF" w14:textId="77777777">
        <w:trPr>
          <w:trHeight w:val="329"/>
        </w:trPr>
        <w:tc>
          <w:tcPr>
            <w:tcW w:w="2528" w:type="dxa"/>
            <w:vMerge/>
            <w:tcBorders/>
            <w:tcMar/>
          </w:tcPr>
          <w:p w:rsidR="00811D12" w:rsidRDefault="00811D12" w14:paraId="2230EA91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49A38A01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21F2243A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P="3C391385" w:rsidRDefault="00CE35A6" w14:paraId="61649312" w14:textId="13B0934C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1C31E981">
              <w:rPr>
                <w:rFonts w:ascii="Arial"/>
                <w:sz w:val="20"/>
                <w:szCs w:val="20"/>
              </w:rPr>
              <w:t>7</w:t>
            </w:r>
          </w:p>
        </w:tc>
      </w:tr>
      <w:tr w:rsidR="00811D12" w:rsidTr="3C391385" w14:paraId="34024499" w14:textId="77777777">
        <w:trPr>
          <w:trHeight w:val="71"/>
        </w:trPr>
        <w:tc>
          <w:tcPr>
            <w:tcW w:w="2528" w:type="dxa"/>
            <w:vMerge/>
            <w:tcBorders/>
            <w:tcMar/>
          </w:tcPr>
          <w:p w:rsidR="00811D12" w:rsidRDefault="00811D12" w14:paraId="2488FC18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363BDE1D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31C4DD9F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</w:tcBorders>
            <w:tcMar/>
          </w:tcPr>
          <w:p w:rsidR="00811D12" w:rsidRDefault="00811D12" w14:paraId="6876E37E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811D12" w:rsidTr="3C391385" w14:paraId="55E67ADC" w14:textId="77777777">
        <w:trPr>
          <w:trHeight w:val="85"/>
        </w:trPr>
        <w:tc>
          <w:tcPr>
            <w:tcW w:w="2528" w:type="dxa"/>
            <w:vMerge w:val="restart"/>
            <w:tcMar/>
          </w:tcPr>
          <w:p w:rsidR="00811D12" w:rsidRDefault="00CE35A6" w14:paraId="560E63AB" w14:textId="7777777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  <w:tcMar/>
          </w:tcPr>
          <w:p w:rsidR="00811D12" w:rsidRDefault="00CE35A6" w14:paraId="011278E8" w14:textId="77777777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color="000000" w:themeColor="text1" w:sz="12" w:space="0"/>
            </w:tcBorders>
            <w:tcMar/>
          </w:tcPr>
          <w:p w:rsidR="00811D12" w:rsidRDefault="00CE35A6" w14:paraId="3CB51155" w14:textId="77777777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:rsidR="00811D12" w:rsidRDefault="00CE35A6" w14:paraId="0966B470" w14:textId="77777777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color="000000" w:themeColor="text1" w:sz="8" w:space="0"/>
            </w:tcBorders>
            <w:tcMar/>
          </w:tcPr>
          <w:p w:rsidR="00811D12" w:rsidRDefault="00811D12" w14:paraId="4424E15D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:rsidTr="3C391385" w14:paraId="68AD0ED1" w14:textId="77777777">
        <w:trPr>
          <w:trHeight w:val="329"/>
        </w:trPr>
        <w:tc>
          <w:tcPr>
            <w:tcW w:w="2528" w:type="dxa"/>
            <w:vMerge/>
            <w:tcBorders/>
            <w:tcMar/>
          </w:tcPr>
          <w:p w:rsidR="00811D12" w:rsidRDefault="00811D12" w14:paraId="06042E1B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69696FAA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0CEDACE5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P="3C391385" w:rsidRDefault="00CE35A6" w14:paraId="150E8265" w14:textId="777AC909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6059323C">
              <w:rPr>
                <w:rFonts w:ascii="Arial"/>
                <w:sz w:val="20"/>
                <w:szCs w:val="20"/>
              </w:rPr>
              <w:t>8</w:t>
            </w:r>
          </w:p>
        </w:tc>
      </w:tr>
      <w:tr w:rsidR="00811D12" w:rsidTr="3C391385" w14:paraId="2E828C3D" w14:textId="77777777">
        <w:trPr>
          <w:trHeight w:val="107"/>
        </w:trPr>
        <w:tc>
          <w:tcPr>
            <w:tcW w:w="2528" w:type="dxa"/>
            <w:vMerge/>
            <w:tcBorders/>
            <w:tcMar/>
          </w:tcPr>
          <w:p w:rsidR="00811D12" w:rsidRDefault="00811D12" w14:paraId="521E559F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70C78B9A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324380CB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</w:tcBorders>
            <w:tcMar/>
          </w:tcPr>
          <w:p w:rsidR="00811D12" w:rsidRDefault="00811D12" w14:paraId="62B0AA4F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:rsidTr="3C391385" w14:paraId="1D0CFBD3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614ADD72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  <w:tcMar/>
          </w:tcPr>
          <w:p w:rsidR="00811D12" w:rsidRDefault="00CE35A6" w14:paraId="101E3DBA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7332BDD7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RDefault="00CE35A6" w14:paraId="7CA9E6ED" w14:textId="77777777">
            <w:pPr>
              <w:pStyle w:val="TableParagraph"/>
              <w:spacing w:before="33" w:line="227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2</w:t>
            </w:r>
          </w:p>
        </w:tc>
      </w:tr>
      <w:tr w:rsidR="00811D12" w:rsidTr="3C391385" w14:paraId="0806E1BB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16258C85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  <w:tcMar/>
          </w:tcPr>
          <w:p w:rsidR="00811D12" w:rsidRDefault="00CE35A6" w14:paraId="398C8D01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600A2C2A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RDefault="00CE35A6" w14:paraId="014D2812" w14:textId="77777777">
            <w:pPr>
              <w:pStyle w:val="TableParagraph"/>
              <w:spacing w:before="29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2</w:t>
            </w:r>
          </w:p>
        </w:tc>
      </w:tr>
      <w:tr w:rsidR="00811D12" w:rsidTr="3C391385" w14:paraId="44DE9772" w14:textId="77777777">
        <w:trPr>
          <w:trHeight w:val="281"/>
        </w:trPr>
        <w:tc>
          <w:tcPr>
            <w:tcW w:w="11020" w:type="dxa"/>
            <w:gridSpan w:val="4"/>
            <w:tcMar/>
          </w:tcPr>
          <w:p w:rsidR="00811D12" w:rsidRDefault="00CE35A6" w14:paraId="0B0E7657" w14:textId="77777777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811D12" w:rsidTr="3C391385" w14:paraId="5D97FE40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2A64DC93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  <w:tcMar/>
          </w:tcPr>
          <w:p w:rsidR="00811D12" w:rsidRDefault="00CE35A6" w14:paraId="7A6EC1A0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0607093F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56FA5B93" w14:textId="6E445AAE">
            <w:pPr>
              <w:pStyle w:val="TableParagraph"/>
              <w:spacing w:before="2"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14F42EA9">
              <w:rPr>
                <w:rFonts w:ascii="Arial"/>
                <w:sz w:val="20"/>
                <w:szCs w:val="20"/>
              </w:rPr>
              <w:t>8</w:t>
            </w:r>
          </w:p>
        </w:tc>
      </w:tr>
      <w:tr w:rsidR="00811D12" w:rsidTr="3C391385" w14:paraId="6562226D" w14:textId="77777777">
        <w:trPr>
          <w:trHeight w:val="116"/>
        </w:trPr>
        <w:tc>
          <w:tcPr>
            <w:tcW w:w="2528" w:type="dxa"/>
            <w:vMerge w:val="restart"/>
            <w:tcMar/>
          </w:tcPr>
          <w:p w:rsidR="00811D12" w:rsidRDefault="00CE35A6" w14:paraId="2B01D403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:rsidR="00811D12" w:rsidRDefault="00CE35A6" w14:paraId="002F4D1D" w14:textId="77777777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  <w:tcMar/>
          </w:tcPr>
          <w:p w:rsidR="00811D12" w:rsidRDefault="00CE35A6" w14:paraId="31ADF2BB" w14:textId="77777777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color="000000" w:themeColor="text1" w:sz="12" w:space="0"/>
            </w:tcBorders>
            <w:tcMar/>
          </w:tcPr>
          <w:p w:rsidR="00811D12" w:rsidRDefault="00CE35A6" w14:paraId="7945B551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color="000000" w:themeColor="text1" w:sz="8" w:space="0"/>
            </w:tcBorders>
            <w:tcMar/>
          </w:tcPr>
          <w:p w:rsidR="00811D12" w:rsidRDefault="00811D12" w14:paraId="0249D44C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811D12" w:rsidTr="3C391385" w14:paraId="7168C7AA" w14:textId="77777777">
        <w:trPr>
          <w:trHeight w:val="329"/>
        </w:trPr>
        <w:tc>
          <w:tcPr>
            <w:tcW w:w="2528" w:type="dxa"/>
            <w:vMerge/>
            <w:tcBorders/>
            <w:tcMar/>
          </w:tcPr>
          <w:p w:rsidR="00811D12" w:rsidRDefault="00811D12" w14:paraId="00CF9FFF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3839AF70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180C1F34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RDefault="00CE35A6" w14:paraId="2415BFB8" w14:textId="77777777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811D12" w:rsidTr="3C391385" w14:paraId="2C69174E" w14:textId="77777777">
        <w:trPr>
          <w:trHeight w:val="74"/>
        </w:trPr>
        <w:tc>
          <w:tcPr>
            <w:tcW w:w="2528" w:type="dxa"/>
            <w:vMerge/>
            <w:tcBorders/>
            <w:tcMar/>
          </w:tcPr>
          <w:p w:rsidR="00811D12" w:rsidRDefault="00811D12" w14:paraId="5BC0AC15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09968E0E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6FD45C31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</w:tcBorders>
            <w:tcMar/>
          </w:tcPr>
          <w:p w:rsidR="00811D12" w:rsidRDefault="00811D12" w14:paraId="40E1AAFA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811D12" w:rsidTr="3C391385" w14:paraId="0E12B454" w14:textId="77777777">
        <w:trPr>
          <w:trHeight w:val="100"/>
        </w:trPr>
        <w:tc>
          <w:tcPr>
            <w:tcW w:w="2528" w:type="dxa"/>
            <w:vMerge w:val="restart"/>
            <w:tcMar/>
          </w:tcPr>
          <w:p w:rsidR="00811D12" w:rsidRDefault="00CE35A6" w14:paraId="56AFE70C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  <w:tcMar/>
          </w:tcPr>
          <w:p w:rsidR="00811D12" w:rsidRDefault="00CE35A6" w14:paraId="353F9DCA" w14:textId="77777777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color="000000" w:themeColor="text1" w:sz="12" w:space="0"/>
            </w:tcBorders>
            <w:tcMar/>
          </w:tcPr>
          <w:p w:rsidR="00811D12" w:rsidRDefault="00CE35A6" w14:paraId="64950D78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:rsidR="00811D12" w:rsidRDefault="00CE35A6" w14:paraId="4532B28C" w14:textId="77777777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color="000000" w:themeColor="text1" w:sz="8" w:space="0"/>
            </w:tcBorders>
            <w:tcMar/>
          </w:tcPr>
          <w:p w:rsidR="00811D12" w:rsidRDefault="00811D12" w14:paraId="44F88BA9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:rsidTr="3C391385" w14:paraId="61541C56" w14:textId="77777777">
        <w:trPr>
          <w:trHeight w:val="329"/>
        </w:trPr>
        <w:tc>
          <w:tcPr>
            <w:tcW w:w="2528" w:type="dxa"/>
            <w:vMerge/>
            <w:tcBorders/>
            <w:tcMar/>
          </w:tcPr>
          <w:p w:rsidR="00811D12" w:rsidRDefault="00811D12" w14:paraId="7E9CBD7F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5E1EC02C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5CBF4EBF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RDefault="00CE35A6" w14:paraId="323CCB68" w14:textId="77777777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2</w:t>
            </w:r>
          </w:p>
        </w:tc>
      </w:tr>
      <w:tr w:rsidR="00811D12" w:rsidTr="3C391385" w14:paraId="466886EC" w14:textId="77777777">
        <w:trPr>
          <w:trHeight w:val="91"/>
        </w:trPr>
        <w:tc>
          <w:tcPr>
            <w:tcW w:w="2528" w:type="dxa"/>
            <w:vMerge/>
            <w:tcBorders/>
            <w:tcMar/>
          </w:tcPr>
          <w:p w:rsidR="00811D12" w:rsidRDefault="00811D12" w14:paraId="72CFFAFC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2FDC9D65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3D8EEB4E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</w:tcBorders>
            <w:tcMar/>
          </w:tcPr>
          <w:p w:rsidR="00811D12" w:rsidRDefault="00811D12" w14:paraId="2EE5F158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:rsidTr="3C391385" w14:paraId="126B1795" w14:textId="77777777">
        <w:trPr>
          <w:trHeight w:val="282"/>
        </w:trPr>
        <w:tc>
          <w:tcPr>
            <w:tcW w:w="11020" w:type="dxa"/>
            <w:gridSpan w:val="4"/>
            <w:tcMar/>
          </w:tcPr>
          <w:p w:rsidR="00811D12" w:rsidRDefault="00CE35A6" w14:paraId="330CF04A" w14:textId="77777777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811D12" w:rsidTr="3C391385" w14:paraId="471BD757" w14:textId="77777777">
        <w:trPr>
          <w:trHeight w:val="445"/>
        </w:trPr>
        <w:tc>
          <w:tcPr>
            <w:tcW w:w="2528" w:type="dxa"/>
            <w:vMerge w:val="restart"/>
            <w:tcMar/>
          </w:tcPr>
          <w:p w:rsidR="00811D12" w:rsidRDefault="00CE35A6" w14:paraId="31747AA8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  <w:tcMar/>
          </w:tcPr>
          <w:p w:rsidR="00811D12" w:rsidRDefault="00CE35A6" w14:paraId="5C925C77" w14:textId="77777777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color="000000" w:themeColor="text1" w:sz="12" w:space="0"/>
            </w:tcBorders>
            <w:tcMar/>
          </w:tcPr>
          <w:p w:rsidR="00811D12" w:rsidRDefault="00CE35A6" w14:paraId="75F22E79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pilot</w:t>
            </w:r>
            <w:proofErr w:type="gramEnd"/>
          </w:p>
          <w:p w:rsidR="00811D12" w:rsidRDefault="00CE35A6" w14:paraId="66EDD1B7" w14:textId="77777777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color="000000" w:themeColor="text1" w:sz="12" w:space="0"/>
              <w:bottom w:val="single" w:color="000000" w:themeColor="text1" w:sz="8" w:space="0"/>
            </w:tcBorders>
            <w:tcMar/>
          </w:tcPr>
          <w:p w:rsidR="00811D12" w:rsidP="3C391385" w:rsidRDefault="00CE35A6" w14:paraId="4C9339C3" w14:textId="06C3A2E6">
            <w:pPr>
              <w:pStyle w:val="TableParagraph"/>
              <w:spacing w:before="126"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2AAEC1C8">
              <w:rPr>
                <w:rFonts w:ascii="Arial"/>
                <w:sz w:val="20"/>
                <w:szCs w:val="20"/>
              </w:rPr>
              <w:t>9</w:t>
            </w:r>
          </w:p>
        </w:tc>
      </w:tr>
      <w:tr w:rsidR="00811D12" w:rsidTr="3C391385" w14:paraId="1A78388A" w14:textId="77777777">
        <w:trPr>
          <w:trHeight w:val="96"/>
        </w:trPr>
        <w:tc>
          <w:tcPr>
            <w:tcW w:w="2528" w:type="dxa"/>
            <w:vMerge/>
            <w:tcBorders/>
            <w:tcMar/>
          </w:tcPr>
          <w:p w:rsidR="00811D12" w:rsidRDefault="00811D12" w14:paraId="1220F4DB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/>
            <w:tcMar/>
          </w:tcPr>
          <w:p w:rsidR="00811D12" w:rsidRDefault="00811D12" w14:paraId="155E3DA4" w14:textId="77777777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/>
            <w:tcMar/>
          </w:tcPr>
          <w:p w:rsidR="00811D12" w:rsidRDefault="00811D12" w14:paraId="5B6F8C60" w14:textId="77777777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color="000000" w:themeColor="text1" w:sz="8" w:space="0"/>
              <w:left w:val="single" w:color="000000" w:themeColor="text1" w:sz="12" w:space="0"/>
            </w:tcBorders>
            <w:tcMar/>
          </w:tcPr>
          <w:p w:rsidR="00811D12" w:rsidRDefault="00811D12" w14:paraId="616929DF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:rsidTr="3C391385" w14:paraId="57CE0590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111DC886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  <w:tcMar/>
          </w:tcPr>
          <w:p w:rsidR="00811D12" w:rsidRDefault="00CE35A6" w14:paraId="3EA26D9C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7853C499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RDefault="00CE35A6" w14:paraId="40AA13FF" w14:textId="77777777">
            <w:pPr>
              <w:pStyle w:val="TableParagraph"/>
              <w:spacing w:line="206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A</w:t>
            </w:r>
          </w:p>
        </w:tc>
      </w:tr>
      <w:tr w:rsidR="00811D12" w:rsidTr="3C391385" w14:paraId="42CCCB5C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15B83CAF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  <w:tcMar/>
          </w:tcPr>
          <w:p w:rsidR="00811D12" w:rsidRDefault="00CE35A6" w14:paraId="57FCB11B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1423471B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286B98AC" w14:textId="77777777">
            <w:pPr>
              <w:pStyle w:val="TableParagraph"/>
              <w:spacing w:before="4" w:line="240" w:lineRule="auto"/>
              <w:ind w:left="0"/>
              <w:rPr>
                <w:rFonts w:ascii="Arial"/>
                <w:sz w:val="20"/>
                <w:szCs w:val="20"/>
              </w:rPr>
            </w:pPr>
            <w:r w:rsidRPr="3C391385" w:rsidR="038724DA">
              <w:rPr>
                <w:rFonts w:ascii="Arial"/>
                <w:spacing w:val="-5"/>
                <w:sz w:val="20"/>
                <w:szCs w:val="20"/>
              </w:rPr>
              <w:t>8</w:t>
            </w:r>
          </w:p>
        </w:tc>
      </w:tr>
      <w:tr w:rsidR="00811D12" w:rsidTr="3C391385" w14:paraId="522BF708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45A27033" w14:textId="77777777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  <w:tcMar/>
          </w:tcPr>
          <w:p w:rsidR="00811D12" w:rsidRDefault="00CE35A6" w14:paraId="03B71DF6" w14:textId="77777777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23051A25" w14:textId="77777777"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15C8C4A0" w14:textId="58A0B5CF">
            <w:pPr>
              <w:pStyle w:val="TableParagraph"/>
              <w:spacing w:line="240" w:lineRule="auto"/>
              <w:ind w:left="31"/>
              <w:rPr>
                <w:rFonts w:ascii="Arial"/>
                <w:sz w:val="20"/>
                <w:szCs w:val="20"/>
              </w:rPr>
            </w:pPr>
            <w:r w:rsidRPr="3C391385" w:rsidR="00CE35A6">
              <w:rPr>
                <w:rFonts w:ascii="Arial"/>
                <w:spacing w:val="-5"/>
                <w:sz w:val="20"/>
                <w:szCs w:val="20"/>
              </w:rPr>
              <w:t>1</w:t>
            </w:r>
            <w:r w:rsidRPr="3C391385" w:rsidR="71DE2EC9">
              <w:rPr>
                <w:rFonts w:ascii="Arial"/>
                <w:spacing w:val="-5"/>
                <w:sz w:val="20"/>
                <w:szCs w:val="20"/>
              </w:rPr>
              <w:t>2</w:t>
            </w:r>
          </w:p>
        </w:tc>
      </w:tr>
      <w:tr w:rsidR="00811D12" w:rsidTr="3C391385" w14:paraId="6ADA11B5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7BB0BDA0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  <w:tcMar/>
          </w:tcPr>
          <w:p w:rsidR="00811D12" w:rsidRDefault="00CE35A6" w14:paraId="4667AD84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12788DAD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35DFEED4" w14:textId="790920DE">
            <w:pPr>
              <w:pStyle w:val="TableParagraph"/>
              <w:spacing w:line="208" w:lineRule="exact"/>
              <w:ind w:left="31"/>
              <w:rPr>
                <w:rFonts w:ascii="Arial"/>
                <w:sz w:val="20"/>
                <w:szCs w:val="20"/>
              </w:rPr>
            </w:pPr>
            <w:r w:rsidRPr="3C391385" w:rsidR="3090F6F5">
              <w:rPr>
                <w:rFonts w:ascii="Arial"/>
                <w:sz w:val="20"/>
                <w:szCs w:val="20"/>
              </w:rPr>
              <w:t>8</w:t>
            </w:r>
          </w:p>
        </w:tc>
      </w:tr>
      <w:tr w:rsidR="00811D12" w:rsidTr="3C391385" w14:paraId="57AADD6C" w14:textId="77777777">
        <w:trPr>
          <w:trHeight w:val="280"/>
        </w:trPr>
        <w:tc>
          <w:tcPr>
            <w:tcW w:w="2528" w:type="dxa"/>
            <w:tcMar/>
          </w:tcPr>
          <w:p w:rsidR="00811D12" w:rsidRDefault="00CE35A6" w14:paraId="4AE62CA9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  <w:tcMar/>
          </w:tcPr>
          <w:p w:rsidR="00811D12" w:rsidRDefault="00CE35A6" w14:paraId="7B4C3C69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36B6935D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P="3C391385" w:rsidRDefault="00CE35A6" w14:paraId="15401D25" w14:textId="1AF8761E">
            <w:pPr>
              <w:pStyle w:val="TableParagraph"/>
              <w:spacing w:before="7" w:line="240" w:lineRule="auto"/>
              <w:ind w:left="31" w:right="-15"/>
              <w:rPr>
                <w:rFonts w:ascii="Arial"/>
                <w:sz w:val="20"/>
                <w:szCs w:val="20"/>
              </w:rPr>
            </w:pPr>
            <w:r w:rsidRPr="3C391385" w:rsidR="46849DF3">
              <w:rPr>
                <w:rFonts w:ascii="Arial"/>
                <w:sz w:val="20"/>
                <w:szCs w:val="20"/>
              </w:rPr>
              <w:t xml:space="preserve">7</w:t>
            </w:r>
            <w:r w:rsidRPr="3C391385" w:rsidR="00CE35A6">
              <w:rPr>
                <w:rFonts w:ascii="Arial"/>
                <w:sz w:val="20"/>
                <w:szCs w:val="20"/>
              </w:rPr>
              <w:t xml:space="preserve"> </w:t>
            </w:r>
            <w:r w:rsidRPr="3C391385" w:rsidR="00CE35A6">
              <w:rPr>
                <w:rFonts w:ascii="Arial"/>
                <w:spacing w:val="-2"/>
                <w:sz w:val="20"/>
                <w:szCs w:val="20"/>
              </w:rPr>
              <w:t>(information</w:t>
            </w:r>
          </w:p>
        </w:tc>
      </w:tr>
      <w:tr w:rsidR="00811D12" w:rsidTr="3C391385" w14:paraId="28A69FDD" w14:textId="77777777">
        <w:trPr>
          <w:trHeight w:val="282"/>
        </w:trPr>
        <w:tc>
          <w:tcPr>
            <w:tcW w:w="2528" w:type="dxa"/>
            <w:tcMar/>
          </w:tcPr>
          <w:p w:rsidR="00811D12" w:rsidRDefault="00CE35A6" w14:paraId="50FD4EED" w14:textId="7777777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  <w:tcMar/>
          </w:tcPr>
          <w:p w:rsidR="00811D12" w:rsidRDefault="00CE35A6" w14:paraId="20C9BA02" w14:textId="77777777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color="000000" w:themeColor="text1" w:sz="12" w:space="0"/>
            </w:tcBorders>
            <w:tcMar/>
          </w:tcPr>
          <w:p w:rsidR="00811D12" w:rsidRDefault="00CE35A6" w14:paraId="75F1A562" w14:textId="77777777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color="000000" w:themeColor="text1" w:sz="12" w:space="0"/>
            </w:tcBorders>
            <w:tcMar/>
          </w:tcPr>
          <w:p w:rsidR="00811D12" w:rsidRDefault="00CE35A6" w14:paraId="52628574" w14:textId="77777777">
            <w:pPr>
              <w:pStyle w:val="TableParagraph"/>
              <w:spacing w:before="53" w:line="20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</w:tbl>
    <w:p w:rsidR="00811D12" w:rsidRDefault="00811D12" w14:paraId="1B4FAA45" w14:textId="77777777">
      <w:pPr>
        <w:spacing w:line="209" w:lineRule="exact"/>
        <w:rPr>
          <w:rFonts w:ascii="Arial"/>
          <w:sz w:val="20"/>
        </w:rPr>
        <w:sectPr w:rsidR="00811D12">
          <w:type w:val="continuous"/>
          <w:pgSz w:w="12240" w:h="15840" w:orient="portrait"/>
          <w:pgMar w:top="680" w:right="500" w:bottom="481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811D12" w14:paraId="1752B562" w14:textId="77777777">
        <w:trPr>
          <w:trHeight w:val="561"/>
        </w:trPr>
        <w:tc>
          <w:tcPr>
            <w:tcW w:w="2528" w:type="dxa"/>
            <w:shd w:val="clear" w:color="auto" w:fill="C0C0C0"/>
          </w:tcPr>
          <w:p w:rsidR="00811D12" w:rsidRDefault="00CE35A6" w14:paraId="5A43C965" w14:textId="77777777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811D12" w:rsidRDefault="00CE35A6" w14:paraId="75920799" w14:textId="77777777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811D12" w:rsidRDefault="00CE35A6" w14:paraId="7E3A6599" w14:textId="77777777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811D12" w:rsidRDefault="00CE35A6" w14:paraId="2158A9E0" w14:textId="77777777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811D12" w:rsidRDefault="00CE35A6" w14:paraId="6179C3A0" w14:textId="77777777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811D12" w14:paraId="64DCD389" w14:textId="77777777">
        <w:trPr>
          <w:trHeight w:val="280"/>
        </w:trPr>
        <w:tc>
          <w:tcPr>
            <w:tcW w:w="2528" w:type="dxa"/>
          </w:tcPr>
          <w:p w:rsidR="00811D12" w:rsidRDefault="00811D12" w14:paraId="5B05256D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811D12" w:rsidRDefault="00811D12" w14:paraId="6F79A29B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811D12" w:rsidRDefault="00CE35A6" w14:paraId="2860169C" w14:textId="77777777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:rsidR="00811D12" w:rsidRDefault="00811D12" w14:paraId="095033B8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811D12" w14:paraId="73394F07" w14:textId="77777777">
        <w:trPr>
          <w:trHeight w:val="561"/>
        </w:trPr>
        <w:tc>
          <w:tcPr>
            <w:tcW w:w="11021" w:type="dxa"/>
            <w:gridSpan w:val="4"/>
          </w:tcPr>
          <w:p w:rsidR="00811D12" w:rsidRDefault="00CE35A6" w14:paraId="06AC29BB" w14:textId="7777777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:rsidR="00811D12" w:rsidRDefault="00CE35A6" w14:paraId="15C9A12F" w14:textId="77777777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</w:t>
            </w:r>
            <w:r>
              <w:rPr>
                <w:b/>
                <w:spacing w:val="-2"/>
                <w:sz w:val="20"/>
              </w:rPr>
              <w:t>ndings</w:t>
            </w:r>
          </w:p>
        </w:tc>
      </w:tr>
      <w:tr w:rsidR="00811D12" w14:paraId="3D71F34E" w14:textId="77777777">
        <w:trPr>
          <w:trHeight w:val="282"/>
        </w:trPr>
        <w:tc>
          <w:tcPr>
            <w:tcW w:w="11021" w:type="dxa"/>
            <w:gridSpan w:val="4"/>
          </w:tcPr>
          <w:p w:rsidR="00811D12" w:rsidRDefault="00CE35A6" w14:paraId="7899C044" w14:textId="77777777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811D12" w14:paraId="25DB902A" w14:textId="77777777">
        <w:trPr>
          <w:trHeight w:val="280"/>
        </w:trPr>
        <w:tc>
          <w:tcPr>
            <w:tcW w:w="2528" w:type="dxa"/>
          </w:tcPr>
          <w:p w:rsidR="00811D12" w:rsidRDefault="00CE35A6" w14:paraId="578FC1E3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:rsidR="00811D12" w:rsidRDefault="00CE35A6" w14:paraId="410E1767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:rsidR="00811D12" w:rsidRDefault="00CE35A6" w14:paraId="54A4A082" w14:textId="7777777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:rsidR="00811D12" w:rsidRDefault="00CE35A6" w14:paraId="4AAE901D" w14:textId="77777777">
            <w:pPr>
              <w:pStyle w:val="TableParagraph"/>
              <w:spacing w:line="212" w:lineRule="exact"/>
              <w:ind w:left="26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1</w:t>
            </w:r>
          </w:p>
        </w:tc>
      </w:tr>
      <w:tr w:rsidR="00811D12" w14:paraId="6E47303E" w14:textId="77777777">
        <w:trPr>
          <w:trHeight w:val="112"/>
        </w:trPr>
        <w:tc>
          <w:tcPr>
            <w:tcW w:w="2528" w:type="dxa"/>
            <w:vMerge w:val="restart"/>
          </w:tcPr>
          <w:p w:rsidR="00811D12" w:rsidRDefault="00CE35A6" w14:paraId="733656C0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:rsidR="00811D12" w:rsidRDefault="00CE35A6" w14:paraId="06AAE622" w14:textId="77777777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811D12" w:rsidRDefault="00CE35A6" w14:paraId="654B6CDB" w14:textId="77777777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color="000000" w:sz="8" w:space="0"/>
            </w:tcBorders>
          </w:tcPr>
          <w:p w:rsidR="00811D12" w:rsidRDefault="00CE35A6" w14:paraId="199C0AD7" w14:textId="7777777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color="000000" w:sz="8" w:space="0"/>
            </w:tcBorders>
          </w:tcPr>
          <w:p w:rsidR="00811D12" w:rsidRDefault="00811D12" w14:paraId="1258A88F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811D12" w14:paraId="4C65739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811D12" w:rsidRDefault="00811D12" w14:paraId="3C12A080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811D12" w:rsidRDefault="00811D12" w14:paraId="31A43095" w14:textId="777777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color="000000" w:sz="8" w:space="0"/>
            </w:tcBorders>
          </w:tcPr>
          <w:p w:rsidR="00811D12" w:rsidRDefault="00811D12" w14:paraId="02E8950E" w14:textId="777777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</w:tcPr>
          <w:p w:rsidR="00811D12" w:rsidRDefault="00CE35A6" w14:paraId="2FAAF428" w14:textId="77777777">
            <w:pPr>
              <w:pStyle w:val="TableParagraph"/>
              <w:spacing w:before="47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1</w:t>
            </w:r>
          </w:p>
        </w:tc>
      </w:tr>
      <w:tr w:rsidR="00811D12" w14:paraId="10A4048A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:rsidR="00811D12" w:rsidRDefault="00811D12" w14:paraId="6B10E051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811D12" w:rsidRDefault="00811D12" w14:paraId="017A698F" w14:textId="777777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color="000000" w:sz="8" w:space="0"/>
            </w:tcBorders>
          </w:tcPr>
          <w:p w:rsidR="00811D12" w:rsidRDefault="00811D12" w14:paraId="5030363D" w14:textId="777777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color="000000" w:sz="8" w:space="0"/>
              <w:left w:val="single" w:color="000000" w:sz="8" w:space="0"/>
            </w:tcBorders>
          </w:tcPr>
          <w:p w:rsidR="00811D12" w:rsidRDefault="00811D12" w14:paraId="649DB134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811D12" w14:paraId="6F05ACCA" w14:textId="77777777">
        <w:trPr>
          <w:trHeight w:val="280"/>
        </w:trPr>
        <w:tc>
          <w:tcPr>
            <w:tcW w:w="2528" w:type="dxa"/>
          </w:tcPr>
          <w:p w:rsidR="00811D12" w:rsidRDefault="00CE35A6" w14:paraId="7F4EE424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811D12" w:rsidRDefault="00CE35A6" w14:paraId="10933A42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:rsidR="00811D12" w:rsidRDefault="00CE35A6" w14:paraId="7B2EAF25" w14:textId="7777777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:rsidR="00811D12" w:rsidRDefault="00CE35A6" w14:paraId="49020EFC" w14:textId="77777777">
            <w:pPr>
              <w:pStyle w:val="TableParagraph"/>
              <w:spacing w:before="11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1</w:t>
            </w:r>
          </w:p>
        </w:tc>
      </w:tr>
      <w:tr w:rsidR="00811D12" w14:paraId="091B5C4D" w14:textId="77777777">
        <w:trPr>
          <w:trHeight w:val="280"/>
        </w:trPr>
        <w:tc>
          <w:tcPr>
            <w:tcW w:w="2528" w:type="dxa"/>
          </w:tcPr>
          <w:p w:rsidR="00811D12" w:rsidRDefault="00CE35A6" w14:paraId="47C2BA04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:rsidR="00811D12" w:rsidRDefault="00CE35A6" w14:paraId="14671661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:rsidR="00811D12" w:rsidRDefault="00CE35A6" w14:paraId="51D2426E" w14:textId="7777777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:rsidR="00811D12" w:rsidRDefault="00CE35A6" w14:paraId="0A4B62D6" w14:textId="77777777">
            <w:pPr>
              <w:pStyle w:val="TableParagraph"/>
              <w:spacing w:before="57" w:line="203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1</w:t>
            </w:r>
          </w:p>
        </w:tc>
      </w:tr>
      <w:tr w:rsidR="00811D12" w14:paraId="2AA8DE48" w14:textId="77777777">
        <w:trPr>
          <w:trHeight w:val="280"/>
        </w:trPr>
        <w:tc>
          <w:tcPr>
            <w:tcW w:w="2528" w:type="dxa"/>
          </w:tcPr>
          <w:p w:rsidR="00811D12" w:rsidRDefault="00CE35A6" w14:paraId="79B09E0E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:rsidR="00811D12" w:rsidRDefault="00CE35A6" w14:paraId="07AC861C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:rsidR="00811D12" w:rsidRDefault="00CE35A6" w14:paraId="00A19FF1" w14:textId="7777777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:rsidR="00811D12" w:rsidRDefault="00CE35A6" w14:paraId="538183C4" w14:textId="77777777">
            <w:pPr>
              <w:pStyle w:val="TableParagraph"/>
              <w:spacing w:before="2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1</w:t>
            </w:r>
          </w:p>
        </w:tc>
      </w:tr>
      <w:tr w:rsidR="00811D12" w14:paraId="3F2767F3" w14:textId="77777777">
        <w:trPr>
          <w:trHeight w:val="280"/>
        </w:trPr>
        <w:tc>
          <w:tcPr>
            <w:tcW w:w="11021" w:type="dxa"/>
            <w:gridSpan w:val="4"/>
          </w:tcPr>
          <w:p w:rsidR="00811D12" w:rsidRDefault="00CE35A6" w14:paraId="2B643A90" w14:textId="7777777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811D12" w14:paraId="4BE2CA3D" w14:textId="77777777">
        <w:trPr>
          <w:trHeight w:val="94"/>
        </w:trPr>
        <w:tc>
          <w:tcPr>
            <w:tcW w:w="2528" w:type="dxa"/>
            <w:vMerge w:val="restart"/>
          </w:tcPr>
          <w:p w:rsidR="00811D12" w:rsidRDefault="00CE35A6" w14:paraId="65CBB39C" w14:textId="7777777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811D12" w:rsidRDefault="00CE35A6" w14:paraId="52B65BCF" w14:textId="77777777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color="000000" w:sz="8" w:space="0"/>
            </w:tcBorders>
          </w:tcPr>
          <w:p w:rsidR="00811D12" w:rsidRDefault="00CE35A6" w14:paraId="38ED02DE" w14:textId="77777777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:rsidR="00811D12" w:rsidRDefault="00CE35A6" w14:paraId="7793E359" w14:textId="77777777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color="000000" w:sz="8" w:space="0"/>
            </w:tcBorders>
          </w:tcPr>
          <w:p w:rsidR="00811D12" w:rsidRDefault="00811D12" w14:paraId="7F85D254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14:paraId="5F4A6EB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811D12" w:rsidRDefault="00811D12" w14:paraId="56756B63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811D12" w:rsidRDefault="00811D12" w14:paraId="71A59E03" w14:textId="777777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color="000000" w:sz="8" w:space="0"/>
            </w:tcBorders>
          </w:tcPr>
          <w:p w:rsidR="00811D12" w:rsidRDefault="00811D12" w14:paraId="79ABCC40" w14:textId="777777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</w:tcPr>
          <w:p w:rsidR="00811D12" w:rsidRDefault="00CE35A6" w14:paraId="4EC7BA7F" w14:textId="77777777">
            <w:pPr>
              <w:pStyle w:val="TableParagraph"/>
              <w:spacing w:before="47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3+</w:t>
            </w:r>
          </w:p>
        </w:tc>
      </w:tr>
      <w:tr w:rsidR="00811D12" w14:paraId="446AA000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:rsidR="00811D12" w:rsidRDefault="00811D12" w14:paraId="4586D88C" w14:textId="777777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811D12" w:rsidRDefault="00811D12" w14:paraId="612E39D1" w14:textId="777777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color="000000" w:sz="8" w:space="0"/>
            </w:tcBorders>
          </w:tcPr>
          <w:p w:rsidR="00811D12" w:rsidRDefault="00811D12" w14:paraId="456CE14A" w14:textId="777777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color="000000" w:sz="8" w:space="0"/>
            </w:tcBorders>
          </w:tcPr>
          <w:p w:rsidR="00811D12" w:rsidRDefault="00811D12" w14:paraId="7D0BAFF7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811D12" w14:paraId="78A8D3F1" w14:textId="77777777">
        <w:trPr>
          <w:trHeight w:val="280"/>
        </w:trPr>
        <w:tc>
          <w:tcPr>
            <w:tcW w:w="2528" w:type="dxa"/>
          </w:tcPr>
          <w:p w:rsidR="00811D12" w:rsidRDefault="00CE35A6" w14:paraId="4988F0D9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:rsidR="00811D12" w:rsidRDefault="00CE35A6" w14:paraId="258C8E4C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:rsidR="00811D12" w:rsidRDefault="00CE35A6" w14:paraId="1C3BCECE" w14:textId="7777777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:rsidR="00811D12" w:rsidRDefault="00CE35A6" w14:paraId="3D797C78" w14:textId="77777777">
            <w:pPr>
              <w:pStyle w:val="TableParagraph"/>
              <w:spacing w:before="24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3+</w:t>
            </w:r>
          </w:p>
        </w:tc>
      </w:tr>
      <w:tr w:rsidR="00811D12" w14:paraId="0CAC2BE8" w14:textId="77777777">
        <w:trPr>
          <w:trHeight w:val="280"/>
        </w:trPr>
        <w:tc>
          <w:tcPr>
            <w:tcW w:w="2528" w:type="dxa"/>
          </w:tcPr>
          <w:p w:rsidR="00811D12" w:rsidRDefault="00CE35A6" w14:paraId="7FD7C845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811D12" w:rsidRDefault="00CE35A6" w14:paraId="142B0BDC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:rsidR="00811D12" w:rsidRDefault="00CE35A6" w14:paraId="5272B616" w14:textId="7777777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:rsidR="00811D12" w:rsidRDefault="00CE35A6" w14:paraId="15C0488E" w14:textId="77777777">
            <w:pPr>
              <w:pStyle w:val="TableParagraph"/>
              <w:spacing w:before="3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3</w:t>
            </w:r>
          </w:p>
        </w:tc>
      </w:tr>
      <w:tr w:rsidR="00811D12" w14:paraId="467B01C7" w14:textId="77777777">
        <w:trPr>
          <w:trHeight w:val="280"/>
        </w:trPr>
        <w:tc>
          <w:tcPr>
            <w:tcW w:w="2528" w:type="dxa"/>
          </w:tcPr>
          <w:p w:rsidR="00811D12" w:rsidRDefault="00CE35A6" w14:paraId="441D1F39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811D12" w:rsidRDefault="00CE35A6" w14:paraId="2C43B389" w14:textId="7777777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:rsidR="00811D12" w:rsidRDefault="00CE35A6" w14:paraId="3C4B62D7" w14:textId="7777777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:rsidR="00811D12" w:rsidRDefault="00CE35A6" w14:paraId="331BA44E" w14:textId="77777777">
            <w:pPr>
              <w:pStyle w:val="TableParagraph"/>
              <w:spacing w:before="82" w:line="178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24+</w:t>
            </w:r>
          </w:p>
        </w:tc>
      </w:tr>
    </w:tbl>
    <w:p w:rsidR="00811D12" w:rsidRDefault="00CE35A6" w14:paraId="78000708" w14:textId="77777777">
      <w:pPr>
        <w:pStyle w:val="BodyText"/>
        <w:spacing w:before="6"/>
      </w:pPr>
      <w:r>
        <w:pict w14:anchorId="204CF1C6">
          <v:group id="docshapegroup60" style="position:absolute;margin-left:518.05pt;margin-top:119.55pt;width:65.3pt;height:16.5pt;z-index:-16054784;mso-position-horizontal-relative:page;mso-position-vertical-relative:page" coordsize="1306,330" coordorigin="10361,2391" o:spid="_x0000_s1047">
            <v:shape id="docshape61" style="position:absolute;left:10361;top:2391;width:1306;height:330" coordsize="1306,330" coordorigin="10361,2391" o:spid="_x0000_s1049" fillcolor="#7f7f7f" stroked="f" path="m11667,2391r-1306,l10361,2721r20,-20l10381,2411r1266,l11667,2391xe">
              <v:path arrowok="t"/>
            </v:shape>
            <v:shape id="docshape62" style="position:absolute;left:10361;top:2391;width:1306;height:330" coordsize="1306,330" coordorigin="10361,2391" o:spid="_x0000_s1048" fillcolor="#bfbfbf" stroked="f" path="m11667,2391r-20,20l11647,2701r-1266,l10361,2721r1306,l11667,2391xe">
              <v:path arrowok="t"/>
            </v:shape>
            <w10:wrap anchorx="page" anchory="page"/>
          </v:group>
        </w:pict>
      </w:r>
      <w:r>
        <w:pict w14:anchorId="42E40369">
          <v:group id="docshapegroup63" style="position:absolute;margin-left:518.05pt;margin-top:143.95pt;width:65.3pt;height:16.5pt;z-index:-16054272;mso-position-horizontal-relative:page;mso-position-vertical-relative:page" coordsize="1306,330" coordorigin="10361,2879" o:spid="_x0000_s1044">
            <v:shape id="docshape64" style="position:absolute;left:10361;top:2878;width:1306;height:330" coordsize="1306,330" coordorigin="10361,2879" o:spid="_x0000_s1046" fillcolor="#7f7f7f" stroked="f" path="m11667,2879r-1306,l10361,3209r20,-20l10381,2899r1266,l11667,2879xe">
              <v:path arrowok="t"/>
            </v:shape>
            <v:shape id="docshape65" style="position:absolute;left:10361;top:2878;width:1306;height:330" coordsize="1306,330" coordorigin="10361,2879" o:spid="_x0000_s1045" fillcolor="#bfbfbf" stroked="f" path="m11667,2879r-20,20l11647,3189r-1266,l10361,3209r1306,l11667,2879xe">
              <v:path arrowok="t"/>
            </v:shape>
            <w10:wrap anchorx="page" anchory="page"/>
          </v:group>
        </w:pict>
      </w:r>
      <w:r>
        <w:pict w14:anchorId="40639BC0">
          <v:group id="docshapegroup66" style="position:absolute;margin-left:518.05pt;margin-top:164.1pt;width:65.3pt;height:45.1pt;z-index:-16053760;mso-position-horizontal-relative:page;mso-position-vertical-relative:page" coordsize="1306,902" coordorigin="10361,3282" o:spid="_x0000_s1037">
            <v:shape id="docshape67" style="position:absolute;left:10361;top:3282;width:1306;height:330" coordsize="1306,330" coordorigin="10361,3282" o:spid="_x0000_s1043" fillcolor="#7f7f7f" stroked="f" path="m11667,3282r-1306,l10361,3612r20,-20l10381,3302r1266,l11667,3282xe">
              <v:path arrowok="t"/>
            </v:shape>
            <v:shape id="docshape68" style="position:absolute;left:10361;top:3282;width:1306;height:330" coordsize="1306,330" coordorigin="10361,3282" o:spid="_x0000_s1042" fillcolor="#bfbfbf" stroked="f" path="m11667,3282r-20,20l11647,3592r-1266,l10361,3612r1306,l11667,3282xe">
              <v:path arrowok="t"/>
            </v:shape>
            <v:shape id="docshape69" style="position:absolute;left:10361;top:3618;width:1306;height:330" coordsize="1306,330" coordorigin="10361,3618" o:spid="_x0000_s1041" fillcolor="#7f7f7f" stroked="f" path="m11667,3618r-1306,l10361,3948r20,-20l10381,3638r1266,l11667,3618xe">
              <v:path arrowok="t"/>
            </v:shape>
            <v:shape id="docshape70" style="position:absolute;left:10361;top:3618;width:1306;height:330" coordsize="1306,330" coordorigin="10361,3618" o:spid="_x0000_s1040" fillcolor="#bfbfbf" stroked="f" path="m11667,3618r-20,20l11647,3928r-1266,l10361,3948r1306,l11667,3618xe">
              <v:path arrowok="t"/>
            </v:shape>
            <v:shape id="docshape71" style="position:absolute;left:10361;top:3854;width:1306;height:330" coordsize="1306,330" coordorigin="10361,3854" o:spid="_x0000_s1039" fillcolor="#7f7f7f" stroked="f" path="m11667,3854r-1306,l10361,4184r20,-20l10381,3874r1266,l11667,3854xe">
              <v:path arrowok="t"/>
            </v:shape>
            <v:shape id="docshape72" style="position:absolute;left:10361;top:3854;width:1306;height:330" coordsize="1306,330" coordorigin="10361,3854" o:spid="_x0000_s1038" fillcolor="#bfbfbf" stroked="f" path="m11667,3854r-20,20l11647,4164r-1266,l10361,4184r1306,l11667,3854xe">
              <v:path arrowok="t"/>
            </v:shape>
            <w10:wrap anchorx="page" anchory="page"/>
          </v:group>
        </w:pict>
      </w:r>
    </w:p>
    <w:p w:rsidR="00811D12" w:rsidRDefault="00CE35A6" w14:paraId="341AB2A5" w14:textId="77777777">
      <w:pPr>
        <w:pStyle w:val="BodyText"/>
        <w:spacing w:before="59" w:line="276" w:lineRule="auto"/>
        <w:ind w:left="220" w:right="332"/>
      </w:pPr>
      <w:r>
        <w:pict w14:anchorId="485AEEF7">
          <v:group id="docshapegroup73" style="position:absolute;left:0;text-align:left;margin-left:518.05pt;margin-top:-77.55pt;width:65.3pt;height:16.5pt;z-index:-16053248;mso-position-horizontal-relative:page" coordsize="1306,330" coordorigin="10361,-1551" o:spid="_x0000_s1034">
            <v:shape id="docshape74" style="position:absolute;left:10361;top:-1552;width:1306;height:330" coordsize="1306,330" coordorigin="10361,-1551" o:spid="_x0000_s1036" fillcolor="#7f7f7f" stroked="f" path="m11667,-1551r-1306,l10361,-1221r20,-20l10381,-1531r1266,l11667,-1551xe">
              <v:path arrowok="t"/>
            </v:shape>
            <v:shape id="docshape75" style="position:absolute;left:10361;top:-1552;width:1306;height:330" coordsize="1306,330" coordorigin="10361,-1551" o:spid="_x0000_s1035" fillcolor="#bfbfbf" stroked="f" path="m11667,-1551r-20,20l11647,-1241r-1266,l10361,-1221r1306,l11667,-1551xe">
              <v:path arrowok="t"/>
            </v:shape>
            <w10:wrap anchorx="page"/>
          </v:group>
        </w:pict>
      </w:r>
      <w:r>
        <w:pict w14:anchorId="638E47E1">
          <v:group id="docshapegroup76" style="position:absolute;left:0;text-align:left;margin-left:517.05pt;margin-top:-55.7pt;width:67.3pt;height:49.45pt;z-index:-16052736;mso-position-horizontal-relative:page" coordsize="1346,989" coordorigin="10341,-1114" o:spid="_x0000_s1026">
            <v:shape id="docshape77" style="position:absolute;left:10361;top:-1114;width:1306;height:330" coordsize="1306,330" coordorigin="10361,-1114" o:spid="_x0000_s1033" fillcolor="#7f7f7f" stroked="f" path="m11667,-1114r-1306,l10361,-784r20,-20l10381,-1094r1266,l11667,-1114xe">
              <v:path arrowok="t"/>
            </v:shape>
            <v:shape id="docshape78" style="position:absolute;left:10361;top:-1114;width:1306;height:330" coordsize="1306,330" coordorigin="10361,-1114" o:spid="_x0000_s1032" fillcolor="#bfbfbf" stroked="f" path="m11667,-1114r-20,20l11647,-804r-1266,l10361,-784r1306,l11667,-1114xe">
              <v:path arrowok="t"/>
            </v:shape>
            <v:shape id="docshape79" style="position:absolute;left:10361;top:-846;width:1306;height:330" coordsize="1306,330" coordorigin="10361,-845" o:spid="_x0000_s1031" fillcolor="#7f7f7f" stroked="f" path="m11667,-845r-1306,l10361,-515r20,-20l10381,-825r1266,l11667,-845xe">
              <v:path arrowok="t"/>
            </v:shape>
            <v:shape id="docshape80" style="position:absolute;left:10361;top:-846;width:1306;height:330" coordsize="1306,330" coordorigin="10361,-845" o:spid="_x0000_s1030" fillcolor="#bfbfbf" stroked="f" path="m11667,-845r-20,20l11647,-535r-1266,l10361,-515r1306,l11667,-845xe">
              <v:path arrowok="t"/>
            </v:shape>
            <v:shape id="docshape81" style="position:absolute;left:10361;top:-476;width:1306;height:330" coordsize="1306,330" coordorigin="10361,-475" o:spid="_x0000_s1029" fillcolor="#7f7f7f" stroked="f" path="m11667,-475r-1306,l10361,-145r20,-20l10381,-455r1266,l11667,-475xe">
              <v:path arrowok="t"/>
            </v:shape>
            <v:shape id="docshape82" style="position:absolute;left:10361;top:-476;width:1306;height:330" coordsize="1306,330" coordorigin="10361,-475" o:spid="_x0000_s1028" fillcolor="#bfbfbf" stroked="f" path="m11667,-475r-20,20l11647,-165r-1266,l10361,-145r1306,l11667,-475xe">
              <v:path arrowok="t"/>
            </v:shape>
            <v:rect id="docshape83" style="position:absolute;left:10341;top:-146;width:1346;height:20" o:spid="_x0000_s1027" fillcolor="black" stroked="f"/>
            <w10:wrap anchorx="page"/>
          </v:group>
        </w:pict>
      </w: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:rsidR="00811D12" w:rsidRDefault="00811D12" w14:paraId="7F443DC7" w14:textId="77777777">
      <w:pPr>
        <w:pStyle w:val="BodyText"/>
        <w:rPr>
          <w:sz w:val="23"/>
        </w:rPr>
      </w:pPr>
    </w:p>
    <w:p w:rsidR="00811D12" w:rsidRDefault="00CE35A6" w14:paraId="7802F353" w14:textId="77777777">
      <w:pPr>
        <w:spacing w:line="276" w:lineRule="auto"/>
        <w:ind w:left="220" w:right="332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811D12">
      <w:type w:val="continuous"/>
      <w:pgSz w:w="12240" w:h="15840" w:orient="portrait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11D12"/>
    <w:rsid w:val="00811D12"/>
    <w:rsid w:val="00CE35A6"/>
    <w:rsid w:val="038724DA"/>
    <w:rsid w:val="14F42EA9"/>
    <w:rsid w:val="15DE9E64"/>
    <w:rsid w:val="1C31E981"/>
    <w:rsid w:val="2279F0F2"/>
    <w:rsid w:val="2AAEC1C8"/>
    <w:rsid w:val="2C79DE76"/>
    <w:rsid w:val="2F73B8DA"/>
    <w:rsid w:val="3090F6F5"/>
    <w:rsid w:val="3C391385"/>
    <w:rsid w:val="46849DF3"/>
    <w:rsid w:val="4E01C2E6"/>
    <w:rsid w:val="56A9D3BF"/>
    <w:rsid w:val="6059323C"/>
    <w:rsid w:val="61FD39A3"/>
    <w:rsid w:val="6CB498E4"/>
    <w:rsid w:val="71DE2EC9"/>
    <w:rsid w:val="725A6049"/>
    <w:rsid w:val="7B00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9"/>
    <o:shapelayout v:ext="edit">
      <o:idmap v:ext="edit" data="1"/>
    </o:shapelayout>
  </w:shapeDefaults>
  <w:decimalSymbol w:val="."/>
  <w:listSeparator w:val=","/>
  <w14:docId w14:val="154C6D91"/>
  <w15:docId w15:val="{22323E6C-3809-4377-ACA4-B5C39FA4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alfontai</dc:creator>
  <lastModifiedBy>Juliet Gillam</lastModifiedBy>
  <revision>3</revision>
  <dcterms:created xsi:type="dcterms:W3CDTF">2023-05-03T11:28:00.0000000Z</dcterms:created>
  <dcterms:modified xsi:type="dcterms:W3CDTF">2023-09-14T10:39:27.36393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5-03T00:00:00Z</vt:filetime>
  </property>
  <property fmtid="{D5CDD505-2E9C-101B-9397-08002B2CF9AE}" pid="5" name="Producer">
    <vt:lpwstr>Microsoft® Word 2010</vt:lpwstr>
  </property>
</Properties>
</file>